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CA801" w14:textId="258E7561" w:rsidR="0013139C" w:rsidRPr="00FF52DE" w:rsidRDefault="0013139C" w:rsidP="00AE456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F52DE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</w:p>
    <w:p w14:paraId="6539DFE1" w14:textId="554D7AE5" w:rsidR="0013139C" w:rsidRDefault="0013139C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7080EE" w14:textId="679492F4" w:rsidR="0013139C" w:rsidRDefault="0013139C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1: Table showing the composition of household information collected in the household survey</w:t>
      </w:r>
    </w:p>
    <w:tbl>
      <w:tblPr>
        <w:tblStyle w:val="PlainTable3"/>
        <w:tblW w:w="9794" w:type="dxa"/>
        <w:tblLook w:val="04A0" w:firstRow="1" w:lastRow="0" w:firstColumn="1" w:lastColumn="0" w:noHBand="0" w:noVBand="1"/>
      </w:tblPr>
      <w:tblGrid>
        <w:gridCol w:w="2458"/>
        <w:gridCol w:w="7336"/>
      </w:tblGrid>
      <w:tr w:rsidR="0013139C" w14:paraId="7E543C63" w14:textId="77777777" w:rsidTr="005A3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58" w:type="dxa"/>
          </w:tcPr>
          <w:p w14:paraId="3E9D66E7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Men</w:t>
            </w:r>
          </w:p>
        </w:tc>
        <w:tc>
          <w:tcPr>
            <w:tcW w:w="7336" w:type="dxa"/>
          </w:tcPr>
          <w:p w14:paraId="37818190" w14:textId="77777777" w:rsidR="0013139C" w:rsidRDefault="0013139C" w:rsidP="00AE45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ousehold information</w:t>
            </w:r>
          </w:p>
        </w:tc>
      </w:tr>
      <w:tr w:rsidR="0013139C" w14:paraId="63F75349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09DA252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3A68DD1C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ousehold composition</w:t>
            </w:r>
          </w:p>
        </w:tc>
      </w:tr>
      <w:tr w:rsidR="0013139C" w14:paraId="561F5144" w14:textId="77777777" w:rsidTr="005A36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22431434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026ACBF6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socioeconomic status</w:t>
            </w:r>
          </w:p>
        </w:tc>
      </w:tr>
      <w:tr w:rsidR="0013139C" w14:paraId="2C4EF6F8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A7D80B0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0BBEA866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agricultural practices</w:t>
            </w:r>
          </w:p>
        </w:tc>
      </w:tr>
      <w:tr w:rsidR="0013139C" w14:paraId="3665DD8E" w14:textId="77777777" w:rsidTr="005A36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C655E7C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07E6A573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Land use</w:t>
            </w:r>
          </w:p>
        </w:tc>
      </w:tr>
      <w:tr w:rsidR="0013139C" w14:paraId="68351DA5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CF173F0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55F9B8D8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livestock</w:t>
            </w:r>
          </w:p>
        </w:tc>
      </w:tr>
      <w:tr w:rsidR="0013139C" w14:paraId="4421093C" w14:textId="77777777" w:rsidTr="005A36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8BF215A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376F4E71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nonfarm employment</w:t>
            </w:r>
          </w:p>
        </w:tc>
      </w:tr>
      <w:tr w:rsidR="0013139C" w14:paraId="77BA6B7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26C27E0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4A42977D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food availability and access</w:t>
            </w:r>
          </w:p>
        </w:tc>
      </w:tr>
      <w:tr w:rsidR="0013139C" w14:paraId="06351F9E" w14:textId="77777777" w:rsidTr="005A3649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5B92133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6A3B7645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mpowerment in ag</w:t>
            </w:r>
            <w:bookmarkStart w:id="0" w:name="_GoBack"/>
            <w:bookmarkEnd w:id="0"/>
            <w:r>
              <w:rPr>
                <w:color w:val="000000"/>
                <w:shd w:val="clear" w:color="auto" w:fill="FFFFFF"/>
              </w:rPr>
              <w:t>riculture</w:t>
            </w:r>
          </w:p>
        </w:tc>
      </w:tr>
      <w:tr w:rsidR="0013139C" w14:paraId="718DA358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F0AAF1D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Women</w:t>
            </w:r>
          </w:p>
        </w:tc>
        <w:tc>
          <w:tcPr>
            <w:tcW w:w="7336" w:type="dxa"/>
          </w:tcPr>
          <w:p w14:paraId="17ECC6A7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agricultural employment</w:t>
            </w:r>
          </w:p>
        </w:tc>
      </w:tr>
      <w:tr w:rsidR="0013139C" w14:paraId="38BF1F16" w14:textId="77777777" w:rsidTr="005A36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1C06D63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2E316A13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Nonfarm employment</w:t>
            </w:r>
          </w:p>
        </w:tc>
      </w:tr>
      <w:tr w:rsidR="0013139C" w14:paraId="7A9128B5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7187413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2029B1A7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semi-quantitative food frequency questionnaire</w:t>
            </w:r>
          </w:p>
        </w:tc>
      </w:tr>
      <w:tr w:rsidR="0013139C" w14:paraId="6DA861E7" w14:textId="77777777" w:rsidTr="005A36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2DD3AE2D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2CCDC918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ome gardens</w:t>
            </w:r>
          </w:p>
        </w:tc>
      </w:tr>
      <w:tr w:rsidR="0013139C" w14:paraId="1D989EBE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FC0BFFE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509274D3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ousehold chores</w:t>
            </w:r>
          </w:p>
        </w:tc>
      </w:tr>
      <w:tr w:rsidR="0013139C" w14:paraId="6B362025" w14:textId="77777777" w:rsidTr="005A36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30E9B92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6272DA86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water</w:t>
            </w:r>
          </w:p>
        </w:tc>
      </w:tr>
      <w:tr w:rsidR="0013139C" w14:paraId="6F36319D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67C17A4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31A3AD25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sanitation</w:t>
            </w:r>
          </w:p>
        </w:tc>
      </w:tr>
      <w:tr w:rsidR="0013139C" w14:paraId="6ADEA09B" w14:textId="77777777" w:rsidTr="005A3649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D1A57B0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46A2B3F5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ygiene</w:t>
            </w:r>
          </w:p>
        </w:tc>
      </w:tr>
      <w:tr w:rsidR="0013139C" w14:paraId="1C127A7E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9C45C02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7D0AA2BF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Health (reproductive history, anemia, and health-seeking behavior)</w:t>
            </w:r>
          </w:p>
        </w:tc>
      </w:tr>
      <w:tr w:rsidR="0013139C" w14:paraId="32D6BFE0" w14:textId="77777777" w:rsidTr="005A36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BF1E60E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5A1355FD" w14:textId="77777777" w:rsidR="0013139C" w:rsidRDefault="0013139C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hild care</w:t>
            </w:r>
          </w:p>
        </w:tc>
      </w:tr>
      <w:tr w:rsidR="0013139C" w14:paraId="793DDCD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38BBC9A" w14:textId="77777777" w:rsidR="0013139C" w:rsidRDefault="0013139C" w:rsidP="00AE4563">
            <w:pPr>
              <w:spacing w:line="48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7336" w:type="dxa"/>
          </w:tcPr>
          <w:p w14:paraId="52CF640B" w14:textId="77777777" w:rsidR="0013139C" w:rsidRDefault="0013139C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mpowerment in agriculture</w:t>
            </w:r>
          </w:p>
        </w:tc>
      </w:tr>
    </w:tbl>
    <w:p w14:paraId="7D303AB2" w14:textId="4A51C24A" w:rsidR="0013139C" w:rsidRDefault="0013139C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9768C6" w14:textId="749B503D" w:rsidR="005A3649" w:rsidRDefault="005A3649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622BF9" w14:textId="2B711D2B" w:rsidR="005A3649" w:rsidRDefault="005A3649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2: Time use variables included in the time use study</w:t>
      </w:r>
    </w:p>
    <w:tbl>
      <w:tblPr>
        <w:tblStyle w:val="PlainTable3"/>
        <w:tblW w:w="5603" w:type="pct"/>
        <w:tblLook w:val="04A0" w:firstRow="1" w:lastRow="0" w:firstColumn="1" w:lastColumn="0" w:noHBand="0" w:noVBand="1"/>
      </w:tblPr>
      <w:tblGrid>
        <w:gridCol w:w="4289"/>
        <w:gridCol w:w="5826"/>
      </w:tblGrid>
      <w:tr w:rsidR="005A3649" w14:paraId="17874B32" w14:textId="77777777" w:rsidTr="005A3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0" w:type="pct"/>
            <w:vMerge w:val="restart"/>
          </w:tcPr>
          <w:p w14:paraId="68C16529" w14:textId="77777777" w:rsidR="005A3649" w:rsidRDefault="005A3649" w:rsidP="00AE4563">
            <w:pPr>
              <w:spacing w:line="480" w:lineRule="auto"/>
            </w:pPr>
            <w:r>
              <w:t>Economically productive work: Field crop farming sector</w:t>
            </w:r>
          </w:p>
          <w:p w14:paraId="5E52D38C" w14:textId="77777777" w:rsidR="005A3649" w:rsidRDefault="005A3649" w:rsidP="00AE4563">
            <w:pPr>
              <w:spacing w:line="480" w:lineRule="auto"/>
            </w:pPr>
          </w:p>
          <w:p w14:paraId="2A8A932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13C0B39" w14:textId="77777777" w:rsidR="005A3649" w:rsidRDefault="005A3649" w:rsidP="00AE45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vel to farm</w:t>
            </w:r>
          </w:p>
        </w:tc>
      </w:tr>
      <w:tr w:rsidR="005A3649" w14:paraId="7E19BB6F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C5C8D9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5AFA355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oughing</w:t>
            </w:r>
          </w:p>
        </w:tc>
      </w:tr>
      <w:tr w:rsidR="005A3649" w14:paraId="7F574E75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C387D12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E22FD2B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paring land</w:t>
            </w:r>
          </w:p>
        </w:tc>
      </w:tr>
      <w:tr w:rsidR="005A3649" w14:paraId="3193082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369D7A9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E8363A9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eaning of land</w:t>
            </w:r>
          </w:p>
        </w:tc>
      </w:tr>
      <w:tr w:rsidR="005A3649" w14:paraId="1B0654E3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0ABF3F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FBB2EFD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wing</w:t>
            </w:r>
          </w:p>
        </w:tc>
      </w:tr>
      <w:tr w:rsidR="005A3649" w14:paraId="6F017896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CF34C0C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CB9626A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nting</w:t>
            </w:r>
          </w:p>
        </w:tc>
      </w:tr>
      <w:tr w:rsidR="005A3649" w14:paraId="47427FE0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267C0AE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FBB15DB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planting</w:t>
            </w:r>
          </w:p>
        </w:tc>
      </w:tr>
      <w:tr w:rsidR="005A3649" w14:paraId="7C9278AC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D307E0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85FC197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lication of manure</w:t>
            </w:r>
          </w:p>
        </w:tc>
      </w:tr>
      <w:tr w:rsidR="005A3649" w14:paraId="55D98E21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A2C4EE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0DAD2E6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lication of fertilizer</w:t>
            </w:r>
          </w:p>
        </w:tc>
      </w:tr>
      <w:tr w:rsidR="005A3649" w14:paraId="0D4FB8B0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62E7A42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014E988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lication of pesticide</w:t>
            </w:r>
          </w:p>
        </w:tc>
      </w:tr>
      <w:tr w:rsidR="005A3649" w14:paraId="7A7569C4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66CE6D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AE0BB11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paring organic manure</w:t>
            </w:r>
          </w:p>
        </w:tc>
      </w:tr>
      <w:tr w:rsidR="005A3649" w14:paraId="38C4ACB7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567884E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6FE4D4CD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rvesting</w:t>
            </w:r>
          </w:p>
        </w:tc>
      </w:tr>
      <w:tr w:rsidR="005A3649" w14:paraId="62112BB8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C22C63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D1B0EBD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reshing</w:t>
            </w:r>
          </w:p>
        </w:tc>
      </w:tr>
      <w:tr w:rsidR="005A3649" w14:paraId="21584A76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7C7217D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D5C849D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nnowing</w:t>
            </w:r>
          </w:p>
        </w:tc>
      </w:tr>
      <w:tr w:rsidR="005A3649" w14:paraId="296657CB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32D5906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DBD11F3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cking</w:t>
            </w:r>
          </w:p>
        </w:tc>
      </w:tr>
      <w:tr w:rsidR="005A3649" w14:paraId="7684FCA6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642C94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B30B462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eding</w:t>
            </w:r>
          </w:p>
        </w:tc>
      </w:tr>
      <w:tr w:rsidR="005A3649" w14:paraId="1DEF9FD8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6DD5F7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5A45F7A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tering</w:t>
            </w:r>
          </w:p>
        </w:tc>
      </w:tr>
      <w:tr w:rsidR="005A3649" w14:paraId="47843F01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CD3D0C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4FC20D4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ervision of work</w:t>
            </w:r>
          </w:p>
        </w:tc>
      </w:tr>
      <w:tr w:rsidR="005A3649" w14:paraId="25F72E49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771E8F9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803699B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itchen garden</w:t>
            </w:r>
          </w:p>
        </w:tc>
      </w:tr>
      <w:tr w:rsidR="005A3649" w14:paraId="3CBF9BF1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6B76B3B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5997F91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ocking</w:t>
            </w:r>
          </w:p>
        </w:tc>
      </w:tr>
      <w:tr w:rsidR="005A3649" w14:paraId="0163A690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DCE443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D1BDFC1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portation to home</w:t>
            </w:r>
          </w:p>
        </w:tc>
      </w:tr>
      <w:tr w:rsidR="005A3649" w14:paraId="796706C2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6F9A5AC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2559CA4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arding or protection of crop</w:t>
            </w:r>
          </w:p>
        </w:tc>
      </w:tr>
      <w:tr w:rsidR="005A3649" w14:paraId="03063014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07B2FC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0E38230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le and purchase related activities</w:t>
            </w:r>
          </w:p>
        </w:tc>
      </w:tr>
      <w:tr w:rsidR="005A3649" w14:paraId="32CCF9D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F6F169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3C189B8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tching water</w:t>
            </w:r>
          </w:p>
        </w:tc>
      </w:tr>
      <w:tr w:rsidR="005A3649" w14:paraId="6F815CE4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C98E8A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12264CA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tching fuel/twigs/leaves</w:t>
            </w:r>
          </w:p>
        </w:tc>
      </w:tr>
      <w:tr w:rsidR="005A3649" w14:paraId="62C49B45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0D589EB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B18D636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s </w:t>
            </w:r>
          </w:p>
          <w:p w14:paraId="72DEA749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A3649" w14:paraId="3DA456E3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2B859ABB" w14:textId="77777777" w:rsidR="005A3649" w:rsidRDefault="005A3649" w:rsidP="00AE4563">
            <w:pPr>
              <w:spacing w:line="480" w:lineRule="auto"/>
            </w:pPr>
            <w:r>
              <w:t xml:space="preserve">Economically productive work: Animal husbandry </w:t>
            </w:r>
          </w:p>
        </w:tc>
        <w:tc>
          <w:tcPr>
            <w:tcW w:w="2880" w:type="pct"/>
          </w:tcPr>
          <w:p w14:paraId="3F8DCAA8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razing animals </w:t>
            </w:r>
          </w:p>
        </w:tc>
      </w:tr>
      <w:tr w:rsidR="005A3649" w14:paraId="48934F4B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4A623B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4B54134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nding animals – cleaning, preparation of the feed, washing shed, watering</w:t>
            </w:r>
          </w:p>
        </w:tc>
      </w:tr>
      <w:tr w:rsidR="005A3649" w14:paraId="127D50F5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655BD32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24815E9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ing for animal: breading, grooming, medical</w:t>
            </w:r>
          </w:p>
        </w:tc>
      </w:tr>
      <w:tr w:rsidR="005A3649" w14:paraId="176F3F8B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C977B2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A5C7132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ultry rearing – feeding, cleaning</w:t>
            </w:r>
          </w:p>
        </w:tc>
      </w:tr>
      <w:tr w:rsidR="005A3649" w14:paraId="2D09573D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21E569B3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914C653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le and purchase related activities</w:t>
            </w:r>
          </w:p>
        </w:tc>
      </w:tr>
      <w:tr w:rsidR="005A3649" w14:paraId="58C2681D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A648704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D9C85B5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shing</w:t>
            </w:r>
          </w:p>
        </w:tc>
      </w:tr>
      <w:tr w:rsidR="005A3649" w14:paraId="0AFAE076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52107F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F3A4F23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estry Horticulture and Gardening </w:t>
            </w:r>
          </w:p>
        </w:tc>
      </w:tr>
      <w:tr w:rsidR="005A3649" w14:paraId="024F8DF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581D42D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0B59CDC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tching fodder</w:t>
            </w:r>
          </w:p>
        </w:tc>
      </w:tr>
      <w:tr w:rsidR="005A3649" w14:paraId="7E5E3519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10557A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5007A3D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s</w:t>
            </w:r>
          </w:p>
        </w:tc>
      </w:tr>
      <w:tr w:rsidR="005A3649" w14:paraId="603EE2FD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7F27F019" w14:textId="77777777" w:rsidR="005A3649" w:rsidRDefault="005A3649" w:rsidP="00AE4563">
            <w:pPr>
              <w:spacing w:line="480" w:lineRule="auto"/>
            </w:pPr>
            <w:r>
              <w:t>Economically productive work: Processing and storage work</w:t>
            </w:r>
          </w:p>
          <w:p w14:paraId="3A32DE34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C8332C1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lling</w:t>
            </w:r>
          </w:p>
        </w:tc>
      </w:tr>
      <w:tr w:rsidR="005A3649" w14:paraId="5E685849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796EBAF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3DC885F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sking</w:t>
            </w:r>
          </w:p>
        </w:tc>
      </w:tr>
      <w:tr w:rsidR="005A3649" w14:paraId="21ACDC5B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40FD61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E941315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unding</w:t>
            </w:r>
          </w:p>
        </w:tc>
      </w:tr>
      <w:tr w:rsidR="005A3649" w14:paraId="6A4530B8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F8E4CB9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12241DB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boiling</w:t>
            </w:r>
          </w:p>
        </w:tc>
      </w:tr>
      <w:tr w:rsidR="005A3649" w14:paraId="6BF65597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B6AEB9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FDCFD82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ting and grading</w:t>
            </w:r>
          </w:p>
        </w:tc>
      </w:tr>
      <w:tr w:rsidR="005A3649" w14:paraId="5217199A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43E7B3D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C0AB6E4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inding/Crusting</w:t>
            </w:r>
          </w:p>
        </w:tc>
      </w:tr>
      <w:tr w:rsidR="005A3649" w14:paraId="0B959869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B3DFB7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3E3F75D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s</w:t>
            </w:r>
          </w:p>
        </w:tc>
      </w:tr>
      <w:tr w:rsidR="005A3649" w14:paraId="048EF226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05049DBC" w14:textId="77777777" w:rsidR="005A3649" w:rsidRDefault="005A3649" w:rsidP="00AE4563">
            <w:pPr>
              <w:spacing w:line="480" w:lineRule="auto"/>
            </w:pPr>
            <w:r>
              <w:t>Economically productive work in secondary sector</w:t>
            </w:r>
          </w:p>
        </w:tc>
        <w:tc>
          <w:tcPr>
            <w:tcW w:w="2880" w:type="pct"/>
          </w:tcPr>
          <w:p w14:paraId="1D23E182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ng</w:t>
            </w:r>
          </w:p>
        </w:tc>
      </w:tr>
      <w:tr w:rsidR="005A3649" w14:paraId="661B67A0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AEC5EF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90313CC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 processing and cooking for sale</w:t>
            </w:r>
          </w:p>
        </w:tc>
      </w:tr>
      <w:tr w:rsidR="005A3649" w14:paraId="7E132A4E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463624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3BD3E7E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nufacturing of textiles: weaving, knitting etc.</w:t>
            </w:r>
          </w:p>
        </w:tc>
      </w:tr>
      <w:tr w:rsidR="005A3649" w14:paraId="46849C7A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04AFDED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7FC563A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king handicrafts</w:t>
            </w:r>
          </w:p>
        </w:tc>
      </w:tr>
      <w:tr w:rsidR="005A3649" w14:paraId="540067E9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873D10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E2607A7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truction of own house</w:t>
            </w:r>
          </w:p>
        </w:tc>
      </w:tr>
      <w:tr w:rsidR="005A3649" w14:paraId="6403DB68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2E9F321C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C521532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truction of well/storage facilities/fencing for farm</w:t>
            </w:r>
          </w:p>
        </w:tc>
      </w:tr>
      <w:tr w:rsidR="005A3649" w14:paraId="15DD2088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305001F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1E268D8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truction of public works: roads, bridges, dams/ MGNAREGA</w:t>
            </w:r>
          </w:p>
        </w:tc>
      </w:tr>
      <w:tr w:rsidR="005A3649" w14:paraId="2978A8C5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F35C7C3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D3D732F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s</w:t>
            </w:r>
          </w:p>
        </w:tc>
      </w:tr>
      <w:tr w:rsidR="005A3649" w14:paraId="0B303EA8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14EF471D" w14:textId="77777777" w:rsidR="005A3649" w:rsidRDefault="005A3649" w:rsidP="00AE4563">
            <w:pPr>
              <w:spacing w:line="480" w:lineRule="auto"/>
            </w:pPr>
            <w:r>
              <w:t>Economically productive work in tertiary sector</w:t>
            </w:r>
          </w:p>
        </w:tc>
        <w:tc>
          <w:tcPr>
            <w:tcW w:w="2880" w:type="pct"/>
          </w:tcPr>
          <w:p w14:paraId="3A87EA31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 employed (Barber, Tailor, Own shop, Contractor, hawking/ vendor, Transport of goods/ people, tuitions)</w:t>
            </w:r>
          </w:p>
        </w:tc>
      </w:tr>
      <w:tr w:rsidR="005A3649" w14:paraId="5B746B9C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4E0793D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297FA91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vernment job</w:t>
            </w:r>
          </w:p>
        </w:tc>
      </w:tr>
      <w:tr w:rsidR="005A3649" w14:paraId="1E9BA9F8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C511ED5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6F189F14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vate job (driver, guard etc.)</w:t>
            </w:r>
          </w:p>
        </w:tc>
      </w:tr>
      <w:tr w:rsidR="005A3649" w14:paraId="519355A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4D4518E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04992D8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s</w:t>
            </w:r>
          </w:p>
        </w:tc>
      </w:tr>
      <w:tr w:rsidR="005A3649" w14:paraId="16277D5A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1C494115" w14:textId="77777777" w:rsidR="005A3649" w:rsidRDefault="005A3649" w:rsidP="00AE4563">
            <w:pPr>
              <w:spacing w:line="480" w:lineRule="auto"/>
            </w:pPr>
            <w:r>
              <w:t xml:space="preserve">Household management </w:t>
            </w:r>
          </w:p>
        </w:tc>
        <w:tc>
          <w:tcPr>
            <w:tcW w:w="2880" w:type="pct"/>
          </w:tcPr>
          <w:p w14:paraId="41528790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oking food for the HH and serving </w:t>
            </w:r>
          </w:p>
        </w:tc>
      </w:tr>
      <w:tr w:rsidR="005A3649" w14:paraId="036F9CB9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400979A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5C4A160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eparation for cooking </w:t>
            </w:r>
          </w:p>
        </w:tc>
      </w:tr>
      <w:tr w:rsidR="005A3649" w14:paraId="59EA95DA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BDC0533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2C064DE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leaning house </w:t>
            </w:r>
          </w:p>
        </w:tc>
      </w:tr>
      <w:tr w:rsidR="005A3649" w14:paraId="7D3469A2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783BA1E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387D648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shing and ironing clothes</w:t>
            </w:r>
          </w:p>
        </w:tc>
      </w:tr>
      <w:tr w:rsidR="005A3649" w14:paraId="3E575243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EC5781E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89DF1EF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leaning utensils </w:t>
            </w:r>
          </w:p>
        </w:tc>
      </w:tr>
      <w:tr w:rsidR="005A3649" w14:paraId="1D4F59E8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6FBB885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1E29A88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pping for grocery</w:t>
            </w:r>
          </w:p>
        </w:tc>
      </w:tr>
      <w:tr w:rsidR="005A3649" w14:paraId="1EF07893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838CE8F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658FD0C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ousehold repairs </w:t>
            </w:r>
          </w:p>
        </w:tc>
      </w:tr>
      <w:tr w:rsidR="005A3649" w14:paraId="67C2425C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A4E5042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969B7EF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re for pets </w:t>
            </w:r>
          </w:p>
        </w:tc>
      </w:tr>
      <w:tr w:rsidR="005A3649" w14:paraId="593B995C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2278AB0D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A46CD38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etching of water for HH use </w:t>
            </w:r>
          </w:p>
        </w:tc>
      </w:tr>
      <w:tr w:rsidR="005A3649" w14:paraId="4A8CD6D1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E774B3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18D734B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tching of fuel for HH use</w:t>
            </w:r>
          </w:p>
        </w:tc>
      </w:tr>
      <w:tr w:rsidR="005A3649" w14:paraId="2CA65E5D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819F036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6210AC1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s</w:t>
            </w:r>
          </w:p>
        </w:tc>
      </w:tr>
      <w:tr w:rsidR="005A3649" w14:paraId="2E97C96A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057EDDDF" w14:textId="77777777" w:rsidR="005A3649" w:rsidRDefault="005A3649" w:rsidP="00AE4563">
            <w:pPr>
              <w:spacing w:line="480" w:lineRule="auto"/>
            </w:pPr>
            <w:r>
              <w:t>Care for children, the sick, elderly and disabled for own HH</w:t>
            </w:r>
          </w:p>
        </w:tc>
        <w:tc>
          <w:tcPr>
            <w:tcW w:w="2880" w:type="pct"/>
          </w:tcPr>
          <w:p w14:paraId="6F125D72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 care for children: washing, dressing, feeding etc.</w:t>
            </w:r>
          </w:p>
        </w:tc>
      </w:tr>
      <w:tr w:rsidR="005A3649" w14:paraId="23ED5B4E" w14:textId="77777777" w:rsidTr="005A3649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1016A9AC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077EDDF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aching/ training own children</w:t>
            </w:r>
          </w:p>
        </w:tc>
      </w:tr>
      <w:tr w:rsidR="005A3649" w14:paraId="1DADB9F7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3D48A43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6BC91EC1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companying/travel with children to places (school/PHC/doctor etc.)</w:t>
            </w:r>
          </w:p>
        </w:tc>
      </w:tr>
      <w:tr w:rsidR="005A3649" w14:paraId="084FA111" w14:textId="77777777" w:rsidTr="005A3649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2CC4094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7A4CCBF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ervising children with/ without other activity</w:t>
            </w:r>
          </w:p>
        </w:tc>
      </w:tr>
      <w:tr w:rsidR="005A3649" w14:paraId="5A7E5FA9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1E2CF62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53AC403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 care for sick/disabled/elderly: washing, dressing, feeding etc.</w:t>
            </w:r>
          </w:p>
        </w:tc>
      </w:tr>
      <w:tr w:rsidR="005A3649" w14:paraId="232E9639" w14:textId="77777777" w:rsidTr="005A3649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D28B58E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DC9D649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king care of guest/ relatives</w:t>
            </w:r>
          </w:p>
        </w:tc>
      </w:tr>
      <w:tr w:rsidR="005A3649" w14:paraId="7697BAE8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D45CB2B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9900EE2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s</w:t>
            </w:r>
          </w:p>
        </w:tc>
      </w:tr>
      <w:tr w:rsidR="005A3649" w14:paraId="03F3F5CF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35EA4913" w14:textId="77777777" w:rsidR="005A3649" w:rsidRDefault="005A3649" w:rsidP="00AE4563">
            <w:pPr>
              <w:spacing w:line="480" w:lineRule="auto"/>
            </w:pPr>
            <w:r>
              <w:t>Community participation and social/cultural activities</w:t>
            </w:r>
          </w:p>
        </w:tc>
        <w:tc>
          <w:tcPr>
            <w:tcW w:w="2880" w:type="pct"/>
          </w:tcPr>
          <w:p w14:paraId="78021BDD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munity organized construction and repair: buildings, roads, dams etc.</w:t>
            </w:r>
          </w:p>
        </w:tc>
      </w:tr>
      <w:tr w:rsidR="005A3649" w14:paraId="60252154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129B7E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787FF69F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munity organized events: cooking for marriages etc.</w:t>
            </w:r>
          </w:p>
        </w:tc>
      </w:tr>
      <w:tr w:rsidR="005A3649" w14:paraId="1A9E0A4E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B7C7F3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2282EF3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lunteer work</w:t>
            </w:r>
          </w:p>
        </w:tc>
      </w:tr>
      <w:tr w:rsidR="005A3649" w14:paraId="1DC839FC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BFE06A3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B516CD0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ipation in meetings : SHG, formal groups, panchayats etc.</w:t>
            </w:r>
          </w:p>
        </w:tc>
      </w:tr>
      <w:tr w:rsidR="005A3649" w14:paraId="5390F68A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25654AE5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9F6FE92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ticipation in meetings of informal groups</w:t>
            </w:r>
          </w:p>
        </w:tc>
      </w:tr>
      <w:tr w:rsidR="005A3649" w14:paraId="3F01CC17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B4EDB41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B3E45A0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ormal help to other HH</w:t>
            </w:r>
          </w:p>
        </w:tc>
      </w:tr>
      <w:tr w:rsidR="005A3649" w14:paraId="10B4A91C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2FF545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8535A1B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rticipating in social events: weddings, funerals etc. </w:t>
            </w:r>
          </w:p>
        </w:tc>
      </w:tr>
      <w:tr w:rsidR="005A3649" w14:paraId="0674E13E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7DC84ED7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8858CBD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ipating in religious activities</w:t>
            </w:r>
          </w:p>
        </w:tc>
      </w:tr>
      <w:tr w:rsidR="005A3649" w14:paraId="26663BDA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4CF1ABF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6E5DFAAA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izing with people at home and outside home</w:t>
            </w:r>
          </w:p>
        </w:tc>
      </w:tr>
      <w:tr w:rsidR="005A3649" w14:paraId="602F8BCF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B12E9D8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FA1E087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s</w:t>
            </w:r>
          </w:p>
        </w:tc>
      </w:tr>
      <w:tr w:rsidR="005A3649" w14:paraId="29E8F210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 w:val="restart"/>
          </w:tcPr>
          <w:p w14:paraId="1B136C34" w14:textId="77777777" w:rsidR="005A3649" w:rsidRDefault="005A3649" w:rsidP="00AE4563">
            <w:pPr>
              <w:spacing w:line="480" w:lineRule="auto"/>
            </w:pPr>
            <w:r>
              <w:t>Non-productive work/Personal care and Self- Maintenance</w:t>
            </w:r>
          </w:p>
        </w:tc>
        <w:tc>
          <w:tcPr>
            <w:tcW w:w="2880" w:type="pct"/>
          </w:tcPr>
          <w:p w14:paraId="532ABEDC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eep and related activities</w:t>
            </w:r>
          </w:p>
        </w:tc>
      </w:tr>
      <w:tr w:rsidR="005A3649" w14:paraId="0FA4C195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89B181E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20F91B9B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ating and Drinking</w:t>
            </w:r>
          </w:p>
        </w:tc>
      </w:tr>
      <w:tr w:rsidR="005A3649" w14:paraId="30A10081" w14:textId="77777777" w:rsidTr="005A3649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EA3346A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61EA4B2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oking, Drinking, Alcohol, Tobacco and other intoxicants</w:t>
            </w:r>
          </w:p>
        </w:tc>
      </w:tr>
      <w:tr w:rsidR="005A3649" w14:paraId="11E9D1C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2B9D256A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6B11119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ercise/ Yoga</w:t>
            </w:r>
          </w:p>
        </w:tc>
      </w:tr>
      <w:tr w:rsidR="005A3649" w14:paraId="0CFBF940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5220EBF9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40989E5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lking/gossiping and quarrelling</w:t>
            </w:r>
          </w:p>
        </w:tc>
      </w:tr>
      <w:tr w:rsidR="005A3649" w14:paraId="36E1B4B3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3995C4AC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1A6CBB5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Doing nothing/rest/ relaxation</w:t>
            </w:r>
          </w:p>
        </w:tc>
      </w:tr>
      <w:tr w:rsidR="005A3649" w14:paraId="5A944C06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BDDF79E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5D7131E7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ing due to physical illness</w:t>
            </w:r>
          </w:p>
        </w:tc>
      </w:tr>
      <w:tr w:rsidR="005A3649" w14:paraId="749A870E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6356B9C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4A6DE297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sonal hygiene and health</w:t>
            </w:r>
          </w:p>
        </w:tc>
      </w:tr>
      <w:tr w:rsidR="005A3649" w14:paraId="6FD22E2C" w14:textId="77777777" w:rsidTr="005A364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73C19DF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07B96E89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tching TV/ listening to radio</w:t>
            </w:r>
          </w:p>
        </w:tc>
      </w:tr>
      <w:tr w:rsidR="005A3649" w14:paraId="3F787177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D4234DC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FF2C4E6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ducation</w:t>
            </w:r>
          </w:p>
        </w:tc>
      </w:tr>
      <w:tr w:rsidR="005A3649" w14:paraId="7CB268A2" w14:textId="77777777" w:rsidTr="005A364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0AA5A7C4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1021D343" w14:textId="77777777" w:rsidR="005A3649" w:rsidRDefault="005A3649" w:rsidP="00AE45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eiving medical care</w:t>
            </w:r>
          </w:p>
        </w:tc>
      </w:tr>
      <w:tr w:rsidR="005A3649" w14:paraId="30E655E5" w14:textId="77777777" w:rsidTr="005A3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  <w:vMerge/>
          </w:tcPr>
          <w:p w14:paraId="63651100" w14:textId="77777777" w:rsidR="005A3649" w:rsidRDefault="005A3649" w:rsidP="00AE4563">
            <w:pPr>
              <w:spacing w:line="480" w:lineRule="auto"/>
            </w:pPr>
          </w:p>
        </w:tc>
        <w:tc>
          <w:tcPr>
            <w:tcW w:w="2880" w:type="pct"/>
          </w:tcPr>
          <w:p w14:paraId="374A1A79" w14:textId="77777777" w:rsidR="005A3649" w:rsidRDefault="005A3649" w:rsidP="00AE45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s</w:t>
            </w:r>
          </w:p>
        </w:tc>
      </w:tr>
    </w:tbl>
    <w:p w14:paraId="593BE7C4" w14:textId="442C267C" w:rsidR="005A3649" w:rsidRDefault="005A3649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CD3730" w14:textId="17CB2BF8" w:rsidR="0093448B" w:rsidRDefault="0093448B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37B45E" w14:textId="02993DC1" w:rsidR="0093448B" w:rsidRPr="007D681E" w:rsidRDefault="00D405EA" w:rsidP="00AE4563">
      <w:pPr>
        <w:spacing w:line="480" w:lineRule="auto"/>
        <w:rPr>
          <w:b/>
        </w:rPr>
      </w:pPr>
      <w:r w:rsidRPr="007D681E">
        <w:rPr>
          <w:b/>
        </w:rPr>
        <w:t xml:space="preserve">A3: Percentage of women working as agricultural labor </w:t>
      </w:r>
    </w:p>
    <w:tbl>
      <w:tblPr>
        <w:tblStyle w:val="PlainTable3"/>
        <w:tblpPr w:leftFromText="180" w:rightFromText="180" w:vertAnchor="text" w:horzAnchor="margin" w:tblpY="-51"/>
        <w:tblW w:w="0" w:type="auto"/>
        <w:tblLook w:val="04A0" w:firstRow="1" w:lastRow="0" w:firstColumn="1" w:lastColumn="0" w:noHBand="0" w:noVBand="1"/>
      </w:tblPr>
      <w:tblGrid>
        <w:gridCol w:w="2547"/>
        <w:gridCol w:w="1194"/>
      </w:tblGrid>
      <w:tr w:rsidR="00D405EA" w:rsidRPr="00D405EA" w14:paraId="6BA3CD2C" w14:textId="77777777" w:rsidTr="00D40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</w:tcPr>
          <w:p w14:paraId="3EB9EA9B" w14:textId="4A97F40B" w:rsidR="00D405EA" w:rsidRPr="00D405EA" w:rsidRDefault="00D405EA" w:rsidP="00AE4563">
            <w:pPr>
              <w:pStyle w:val="Default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405EA">
              <w:rPr>
                <w:rFonts w:ascii="TimesNewRomanPSMT" w:hAnsi="TimesNewRomanPSMT" w:cs="TimesNewRomanPSMT"/>
                <w:color w:val="000000" w:themeColor="text1"/>
                <w:sz w:val="18"/>
              </w:rPr>
              <w:t xml:space="preserve">Did you work as an agricultural labor on someone </w:t>
            </w:r>
            <w:r w:rsidR="00DE5310" w:rsidRPr="00D405EA">
              <w:rPr>
                <w:rFonts w:ascii="TimesNewRomanPSMT" w:hAnsi="TimesNewRomanPSMT" w:cs="TimesNewRomanPSMT"/>
                <w:color w:val="000000" w:themeColor="text1"/>
                <w:sz w:val="18"/>
              </w:rPr>
              <w:t>else</w:t>
            </w:r>
            <w:r w:rsidR="00DE5310">
              <w:rPr>
                <w:rFonts w:ascii="TimesNewRomanPSMT" w:hAnsi="TimesNewRomanPSMT" w:cs="TimesNewRomanPSMT"/>
                <w:color w:val="000000" w:themeColor="text1"/>
                <w:sz w:val="18"/>
              </w:rPr>
              <w:t>'</w:t>
            </w:r>
            <w:r w:rsidR="00DE5310" w:rsidRPr="00D405EA">
              <w:rPr>
                <w:rFonts w:ascii="TimesNewRomanPSMT" w:hAnsi="TimesNewRomanPSMT" w:cs="TimesNewRomanPSMT"/>
                <w:color w:val="000000" w:themeColor="text1"/>
                <w:sz w:val="18"/>
              </w:rPr>
              <w:t xml:space="preserve">s </w:t>
            </w:r>
            <w:r w:rsidRPr="00D405EA">
              <w:rPr>
                <w:rFonts w:ascii="TimesNewRomanPSMT" w:hAnsi="TimesNewRomanPSMT" w:cs="TimesNewRomanPSMT"/>
                <w:color w:val="000000" w:themeColor="text1"/>
                <w:sz w:val="18"/>
              </w:rPr>
              <w:t>land ?</w:t>
            </w:r>
          </w:p>
        </w:tc>
        <w:tc>
          <w:tcPr>
            <w:tcW w:w="1194" w:type="dxa"/>
          </w:tcPr>
          <w:p w14:paraId="7D6A21E8" w14:textId="77777777" w:rsidR="00D405EA" w:rsidRPr="00D405EA" w:rsidRDefault="00D405EA" w:rsidP="00AE4563">
            <w:pPr>
              <w:pStyle w:val="Defaul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05EA">
              <w:rPr>
                <w:color w:val="000000" w:themeColor="text1"/>
                <w:sz w:val="22"/>
                <w:szCs w:val="22"/>
              </w:rPr>
              <w:t>%</w:t>
            </w:r>
          </w:p>
        </w:tc>
      </w:tr>
      <w:tr w:rsidR="00D405EA" w:rsidRPr="00D405EA" w14:paraId="19870C6B" w14:textId="77777777" w:rsidTr="00D4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602EF9F" w14:textId="77777777" w:rsidR="00D405EA" w:rsidRPr="00D405EA" w:rsidRDefault="00D405EA" w:rsidP="00AE4563">
            <w:pPr>
              <w:pStyle w:val="Default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405EA">
              <w:rPr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1194" w:type="dxa"/>
          </w:tcPr>
          <w:p w14:paraId="39AF6A1F" w14:textId="77777777" w:rsidR="00D405EA" w:rsidRPr="00D405EA" w:rsidRDefault="00D405EA" w:rsidP="00AE4563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05EA">
              <w:rPr>
                <w:color w:val="000000" w:themeColor="text1"/>
                <w:sz w:val="22"/>
                <w:szCs w:val="22"/>
              </w:rPr>
              <w:t>85</w:t>
            </w:r>
          </w:p>
        </w:tc>
      </w:tr>
      <w:tr w:rsidR="00D405EA" w:rsidRPr="00D405EA" w14:paraId="611DDFB9" w14:textId="77777777" w:rsidTr="00D405E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F42096" w14:textId="77777777" w:rsidR="00D405EA" w:rsidRPr="00D405EA" w:rsidRDefault="00D405EA" w:rsidP="00AE4563">
            <w:pPr>
              <w:pStyle w:val="Default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405EA">
              <w:rPr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1194" w:type="dxa"/>
          </w:tcPr>
          <w:p w14:paraId="6C9311C7" w14:textId="77777777" w:rsidR="00D405EA" w:rsidRPr="00D405EA" w:rsidRDefault="00D405EA" w:rsidP="00AE4563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05EA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</w:tbl>
    <w:p w14:paraId="340C35BD" w14:textId="53767537" w:rsidR="00D405EA" w:rsidRDefault="00D405EA" w:rsidP="00AE4563">
      <w:pPr>
        <w:spacing w:line="480" w:lineRule="auto"/>
      </w:pPr>
    </w:p>
    <w:p w14:paraId="027BABDB" w14:textId="149DB932" w:rsidR="00D405EA" w:rsidRDefault="00D405EA" w:rsidP="00AE4563">
      <w:pPr>
        <w:spacing w:line="480" w:lineRule="auto"/>
      </w:pPr>
    </w:p>
    <w:p w14:paraId="01D65E2D" w14:textId="17E7A1DE" w:rsidR="00D405EA" w:rsidRDefault="00D405EA" w:rsidP="00AE4563">
      <w:pPr>
        <w:spacing w:line="480" w:lineRule="auto"/>
      </w:pPr>
    </w:p>
    <w:tbl>
      <w:tblPr>
        <w:tblStyle w:val="PlainTable3"/>
        <w:tblpPr w:leftFromText="180" w:rightFromText="180" w:vertAnchor="page" w:horzAnchor="margin" w:tblpY="4703"/>
        <w:tblW w:w="9574" w:type="dxa"/>
        <w:tblLook w:val="04A0" w:firstRow="1" w:lastRow="0" w:firstColumn="1" w:lastColumn="0" w:noHBand="0" w:noVBand="1"/>
      </w:tblPr>
      <w:tblGrid>
        <w:gridCol w:w="1902"/>
        <w:gridCol w:w="735"/>
        <w:gridCol w:w="668"/>
        <w:gridCol w:w="628"/>
        <w:gridCol w:w="222"/>
        <w:gridCol w:w="628"/>
        <w:gridCol w:w="677"/>
        <w:gridCol w:w="718"/>
        <w:gridCol w:w="628"/>
        <w:gridCol w:w="718"/>
        <w:gridCol w:w="628"/>
        <w:gridCol w:w="718"/>
        <w:gridCol w:w="704"/>
      </w:tblGrid>
      <w:tr w:rsidR="00D405EA" w:rsidRPr="00206824" w14:paraId="33ECE14B" w14:textId="77777777" w:rsidTr="00D40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2" w:type="dxa"/>
            <w:noWrap/>
            <w:hideMark/>
          </w:tcPr>
          <w:p w14:paraId="6A600B22" w14:textId="77777777" w:rsidR="00D405EA" w:rsidRPr="00206824" w:rsidRDefault="00D405EA" w:rsidP="00AE456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Variable</w:t>
            </w:r>
          </w:p>
        </w:tc>
        <w:tc>
          <w:tcPr>
            <w:tcW w:w="735" w:type="dxa"/>
          </w:tcPr>
          <w:p w14:paraId="0197F8C3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68" w:type="dxa"/>
            <w:noWrap/>
            <w:hideMark/>
          </w:tcPr>
          <w:p w14:paraId="3E2F0969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1</w:t>
            </w:r>
          </w:p>
        </w:tc>
        <w:tc>
          <w:tcPr>
            <w:tcW w:w="628" w:type="dxa"/>
            <w:noWrap/>
            <w:hideMark/>
          </w:tcPr>
          <w:p w14:paraId="2D88E04E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2</w:t>
            </w:r>
          </w:p>
        </w:tc>
        <w:tc>
          <w:tcPr>
            <w:tcW w:w="222" w:type="dxa"/>
          </w:tcPr>
          <w:p w14:paraId="7711E97F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28" w:type="dxa"/>
            <w:noWrap/>
            <w:hideMark/>
          </w:tcPr>
          <w:p w14:paraId="0537B330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3</w:t>
            </w:r>
          </w:p>
        </w:tc>
        <w:tc>
          <w:tcPr>
            <w:tcW w:w="677" w:type="dxa"/>
            <w:noWrap/>
            <w:hideMark/>
          </w:tcPr>
          <w:p w14:paraId="44E1EA44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4</w:t>
            </w:r>
          </w:p>
        </w:tc>
        <w:tc>
          <w:tcPr>
            <w:tcW w:w="718" w:type="dxa"/>
            <w:noWrap/>
            <w:hideMark/>
          </w:tcPr>
          <w:p w14:paraId="29E50487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5</w:t>
            </w:r>
          </w:p>
        </w:tc>
        <w:tc>
          <w:tcPr>
            <w:tcW w:w="628" w:type="dxa"/>
            <w:noWrap/>
            <w:hideMark/>
          </w:tcPr>
          <w:p w14:paraId="51EB7001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6</w:t>
            </w:r>
          </w:p>
        </w:tc>
        <w:tc>
          <w:tcPr>
            <w:tcW w:w="718" w:type="dxa"/>
            <w:noWrap/>
            <w:hideMark/>
          </w:tcPr>
          <w:p w14:paraId="5034C2B5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7</w:t>
            </w:r>
          </w:p>
        </w:tc>
        <w:tc>
          <w:tcPr>
            <w:tcW w:w="628" w:type="dxa"/>
            <w:noWrap/>
            <w:hideMark/>
          </w:tcPr>
          <w:p w14:paraId="131E8C9F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8</w:t>
            </w:r>
          </w:p>
        </w:tc>
        <w:tc>
          <w:tcPr>
            <w:tcW w:w="718" w:type="dxa"/>
            <w:noWrap/>
            <w:hideMark/>
          </w:tcPr>
          <w:p w14:paraId="160574B3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9</w:t>
            </w:r>
          </w:p>
        </w:tc>
        <w:tc>
          <w:tcPr>
            <w:tcW w:w="704" w:type="dxa"/>
            <w:noWrap/>
            <w:hideMark/>
          </w:tcPr>
          <w:p w14:paraId="6A5AAEB2" w14:textId="77777777" w:rsidR="00D405EA" w:rsidRPr="00206824" w:rsidRDefault="00D405EA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10</w:t>
            </w:r>
          </w:p>
        </w:tc>
      </w:tr>
      <w:tr w:rsidR="00D405EA" w:rsidRPr="00206824" w14:paraId="58E0DAC9" w14:textId="77777777" w:rsidTr="00D4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 w:val="restart"/>
            <w:noWrap/>
            <w:hideMark/>
          </w:tcPr>
          <w:p w14:paraId="218BD30A" w14:textId="77777777" w:rsidR="00D405EA" w:rsidRPr="00206824" w:rsidRDefault="00D405EA" w:rsidP="00AE456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nufacturing </w:t>
            </w:r>
          </w:p>
        </w:tc>
        <w:tc>
          <w:tcPr>
            <w:tcW w:w="735" w:type="dxa"/>
          </w:tcPr>
          <w:p w14:paraId="0C2BE37A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an </w:t>
            </w:r>
          </w:p>
        </w:tc>
        <w:tc>
          <w:tcPr>
            <w:tcW w:w="668" w:type="dxa"/>
            <w:noWrap/>
            <w:hideMark/>
          </w:tcPr>
          <w:p w14:paraId="0AC285AE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638F2D30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22" w:type="dxa"/>
          </w:tcPr>
          <w:p w14:paraId="06C5877F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28" w:type="dxa"/>
            <w:noWrap/>
            <w:hideMark/>
          </w:tcPr>
          <w:p w14:paraId="62EBCCAE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B181C3C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6.52</w:t>
            </w:r>
          </w:p>
        </w:tc>
        <w:tc>
          <w:tcPr>
            <w:tcW w:w="718" w:type="dxa"/>
            <w:noWrap/>
            <w:hideMark/>
          </w:tcPr>
          <w:p w14:paraId="36FFE84A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127F2518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2BEC4C3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5B8F4BC6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35ACA17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704" w:type="dxa"/>
            <w:noWrap/>
            <w:hideMark/>
          </w:tcPr>
          <w:p w14:paraId="6D07A20E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D405EA" w:rsidRPr="00206824" w14:paraId="5549BAE2" w14:textId="77777777" w:rsidTr="00D405E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/>
            <w:hideMark/>
          </w:tcPr>
          <w:p w14:paraId="453639D8" w14:textId="77777777" w:rsidR="00D405EA" w:rsidRPr="00206824" w:rsidRDefault="00D405EA" w:rsidP="00AE456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735" w:type="dxa"/>
          </w:tcPr>
          <w:p w14:paraId="4C55F1BA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</w:p>
        </w:tc>
        <w:tc>
          <w:tcPr>
            <w:tcW w:w="668" w:type="dxa"/>
            <w:noWrap/>
            <w:hideMark/>
          </w:tcPr>
          <w:p w14:paraId="182759BE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628" w:type="dxa"/>
            <w:noWrap/>
            <w:hideMark/>
          </w:tcPr>
          <w:p w14:paraId="38AA9A73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222" w:type="dxa"/>
          </w:tcPr>
          <w:p w14:paraId="03F4121C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28" w:type="dxa"/>
            <w:noWrap/>
            <w:hideMark/>
          </w:tcPr>
          <w:p w14:paraId="456777F7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77" w:type="dxa"/>
            <w:noWrap/>
            <w:hideMark/>
          </w:tcPr>
          <w:p w14:paraId="2D72169F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0CDAAE14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28" w:type="dxa"/>
            <w:noWrap/>
            <w:hideMark/>
          </w:tcPr>
          <w:p w14:paraId="3C54E05A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1F2FA12F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28" w:type="dxa"/>
            <w:noWrap/>
            <w:hideMark/>
          </w:tcPr>
          <w:p w14:paraId="01473C4E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24E1209A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04" w:type="dxa"/>
            <w:noWrap/>
            <w:hideMark/>
          </w:tcPr>
          <w:p w14:paraId="6BAC8A7C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</w:tr>
      <w:tr w:rsidR="00D405EA" w:rsidRPr="00206824" w14:paraId="51901B98" w14:textId="77777777" w:rsidTr="00D4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 w:val="restart"/>
            <w:noWrap/>
            <w:hideMark/>
          </w:tcPr>
          <w:p w14:paraId="08934DB1" w14:textId="77777777" w:rsidR="00D405EA" w:rsidRPr="00206824" w:rsidRDefault="00D405EA" w:rsidP="00AE456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truction of own house </w:t>
            </w:r>
          </w:p>
        </w:tc>
        <w:tc>
          <w:tcPr>
            <w:tcW w:w="735" w:type="dxa"/>
          </w:tcPr>
          <w:p w14:paraId="16182DC2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an</w:t>
            </w:r>
          </w:p>
        </w:tc>
        <w:tc>
          <w:tcPr>
            <w:tcW w:w="668" w:type="dxa"/>
            <w:noWrap/>
            <w:hideMark/>
          </w:tcPr>
          <w:p w14:paraId="38A036A1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55C9F71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222" w:type="dxa"/>
          </w:tcPr>
          <w:p w14:paraId="7D5DB3E6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28" w:type="dxa"/>
            <w:noWrap/>
            <w:hideMark/>
          </w:tcPr>
          <w:p w14:paraId="0ECB7685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2E8E7873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AAFAD18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13.04</w:t>
            </w:r>
          </w:p>
        </w:tc>
        <w:tc>
          <w:tcPr>
            <w:tcW w:w="628" w:type="dxa"/>
            <w:noWrap/>
            <w:hideMark/>
          </w:tcPr>
          <w:p w14:paraId="309038FA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7E69EB2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13.04</w:t>
            </w:r>
          </w:p>
        </w:tc>
        <w:tc>
          <w:tcPr>
            <w:tcW w:w="628" w:type="dxa"/>
            <w:noWrap/>
            <w:hideMark/>
          </w:tcPr>
          <w:p w14:paraId="5562DE44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CF5BB1B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0.87</w:t>
            </w:r>
          </w:p>
        </w:tc>
        <w:tc>
          <w:tcPr>
            <w:tcW w:w="704" w:type="dxa"/>
            <w:noWrap/>
            <w:hideMark/>
          </w:tcPr>
          <w:p w14:paraId="0A17E3F0" w14:textId="77777777" w:rsidR="00D405EA" w:rsidRPr="00206824" w:rsidRDefault="00D405EA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D405EA" w:rsidRPr="00206824" w14:paraId="130149F6" w14:textId="77777777" w:rsidTr="00D405E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/>
            <w:hideMark/>
          </w:tcPr>
          <w:p w14:paraId="207F72E8" w14:textId="77777777" w:rsidR="00D405EA" w:rsidRPr="00206824" w:rsidRDefault="00D405EA" w:rsidP="00AE456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735" w:type="dxa"/>
          </w:tcPr>
          <w:p w14:paraId="5467FC35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</w:p>
        </w:tc>
        <w:tc>
          <w:tcPr>
            <w:tcW w:w="668" w:type="dxa"/>
            <w:noWrap/>
            <w:hideMark/>
          </w:tcPr>
          <w:p w14:paraId="3443537F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628" w:type="dxa"/>
            <w:noWrap/>
            <w:hideMark/>
          </w:tcPr>
          <w:p w14:paraId="15E70B9A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222" w:type="dxa"/>
          </w:tcPr>
          <w:p w14:paraId="5BB4CBF7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28" w:type="dxa"/>
            <w:noWrap/>
            <w:hideMark/>
          </w:tcPr>
          <w:p w14:paraId="4201A556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77" w:type="dxa"/>
            <w:noWrap/>
            <w:hideMark/>
          </w:tcPr>
          <w:p w14:paraId="5430AF94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6ACCAAB6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28" w:type="dxa"/>
            <w:noWrap/>
            <w:hideMark/>
          </w:tcPr>
          <w:p w14:paraId="48BE022D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3C664E24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28" w:type="dxa"/>
            <w:noWrap/>
            <w:hideMark/>
          </w:tcPr>
          <w:p w14:paraId="3BD09418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4BCE2E77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.00</w:t>
            </w:r>
          </w:p>
        </w:tc>
        <w:tc>
          <w:tcPr>
            <w:tcW w:w="704" w:type="dxa"/>
            <w:noWrap/>
            <w:hideMark/>
          </w:tcPr>
          <w:p w14:paraId="3FD96B97" w14:textId="77777777" w:rsidR="00D405EA" w:rsidRPr="00206824" w:rsidRDefault="00D405EA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</w:tr>
    </w:tbl>
    <w:p w14:paraId="2C397A00" w14:textId="77777777" w:rsidR="00D405EA" w:rsidRDefault="00D405EA" w:rsidP="00AE4563">
      <w:pPr>
        <w:spacing w:line="480" w:lineRule="auto"/>
      </w:pPr>
    </w:p>
    <w:p w14:paraId="1BE59A22" w14:textId="4E9A8A9C" w:rsidR="00D405EA" w:rsidRPr="007D681E" w:rsidRDefault="00D405EA" w:rsidP="00AE4563">
      <w:pPr>
        <w:spacing w:line="480" w:lineRule="auto"/>
        <w:rPr>
          <w:b/>
        </w:rPr>
      </w:pPr>
      <w:r w:rsidRPr="007D681E">
        <w:rPr>
          <w:b/>
        </w:rPr>
        <w:t>A4: Time spent by women in tertiary and secondary activities across rounds</w:t>
      </w:r>
    </w:p>
    <w:p w14:paraId="665B2D10" w14:textId="77777777" w:rsidR="00D405EA" w:rsidRDefault="00D405EA" w:rsidP="00AE4563">
      <w:pPr>
        <w:spacing w:line="480" w:lineRule="auto"/>
      </w:pPr>
    </w:p>
    <w:tbl>
      <w:tblPr>
        <w:tblStyle w:val="PlainTable3"/>
        <w:tblpPr w:leftFromText="180" w:rightFromText="180" w:vertAnchor="text" w:horzAnchor="margin" w:tblpY="66"/>
        <w:tblW w:w="8994" w:type="dxa"/>
        <w:tblLook w:val="04A0" w:firstRow="1" w:lastRow="0" w:firstColumn="1" w:lastColumn="0" w:noHBand="0" w:noVBand="1"/>
      </w:tblPr>
      <w:tblGrid>
        <w:gridCol w:w="1119"/>
        <w:gridCol w:w="735"/>
        <w:gridCol w:w="667"/>
        <w:gridCol w:w="718"/>
        <w:gridCol w:w="667"/>
        <w:gridCol w:w="723"/>
        <w:gridCol w:w="667"/>
        <w:gridCol w:w="667"/>
        <w:gridCol w:w="718"/>
        <w:gridCol w:w="718"/>
        <w:gridCol w:w="667"/>
        <w:gridCol w:w="928"/>
      </w:tblGrid>
      <w:tr w:rsidR="00EF2098" w:rsidRPr="00206824" w14:paraId="5BD47277" w14:textId="77777777" w:rsidTr="00EF2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9" w:type="dxa"/>
            <w:noWrap/>
            <w:hideMark/>
          </w:tcPr>
          <w:p w14:paraId="1C2A495D" w14:textId="77777777" w:rsidR="00EF2098" w:rsidRPr="00206824" w:rsidRDefault="00EF2098" w:rsidP="00AE456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Variable</w:t>
            </w:r>
          </w:p>
        </w:tc>
        <w:tc>
          <w:tcPr>
            <w:tcW w:w="735" w:type="dxa"/>
          </w:tcPr>
          <w:p w14:paraId="1D4D38E6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67" w:type="dxa"/>
            <w:noWrap/>
            <w:hideMark/>
          </w:tcPr>
          <w:p w14:paraId="368C874D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1</w:t>
            </w:r>
          </w:p>
        </w:tc>
        <w:tc>
          <w:tcPr>
            <w:tcW w:w="718" w:type="dxa"/>
            <w:noWrap/>
            <w:hideMark/>
          </w:tcPr>
          <w:p w14:paraId="482F7435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2</w:t>
            </w:r>
          </w:p>
        </w:tc>
        <w:tc>
          <w:tcPr>
            <w:tcW w:w="667" w:type="dxa"/>
            <w:noWrap/>
            <w:hideMark/>
          </w:tcPr>
          <w:p w14:paraId="5F89E9EC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3</w:t>
            </w:r>
          </w:p>
        </w:tc>
        <w:tc>
          <w:tcPr>
            <w:tcW w:w="723" w:type="dxa"/>
            <w:noWrap/>
            <w:hideMark/>
          </w:tcPr>
          <w:p w14:paraId="48DFE650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4</w:t>
            </w:r>
          </w:p>
        </w:tc>
        <w:tc>
          <w:tcPr>
            <w:tcW w:w="667" w:type="dxa"/>
            <w:noWrap/>
            <w:hideMark/>
          </w:tcPr>
          <w:p w14:paraId="50937443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5</w:t>
            </w:r>
          </w:p>
        </w:tc>
        <w:tc>
          <w:tcPr>
            <w:tcW w:w="667" w:type="dxa"/>
            <w:noWrap/>
            <w:hideMark/>
          </w:tcPr>
          <w:p w14:paraId="43E00914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6</w:t>
            </w:r>
          </w:p>
        </w:tc>
        <w:tc>
          <w:tcPr>
            <w:tcW w:w="718" w:type="dxa"/>
            <w:noWrap/>
            <w:hideMark/>
          </w:tcPr>
          <w:p w14:paraId="04C91CD6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7</w:t>
            </w:r>
          </w:p>
        </w:tc>
        <w:tc>
          <w:tcPr>
            <w:tcW w:w="718" w:type="dxa"/>
            <w:noWrap/>
            <w:hideMark/>
          </w:tcPr>
          <w:p w14:paraId="3263E5AE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8</w:t>
            </w:r>
          </w:p>
        </w:tc>
        <w:tc>
          <w:tcPr>
            <w:tcW w:w="667" w:type="dxa"/>
            <w:noWrap/>
            <w:hideMark/>
          </w:tcPr>
          <w:p w14:paraId="3D6F16EF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9</w:t>
            </w:r>
          </w:p>
        </w:tc>
        <w:tc>
          <w:tcPr>
            <w:tcW w:w="928" w:type="dxa"/>
            <w:noWrap/>
            <w:hideMark/>
          </w:tcPr>
          <w:p w14:paraId="69CF96AE" w14:textId="77777777" w:rsidR="00EF2098" w:rsidRPr="00206824" w:rsidRDefault="00EF2098" w:rsidP="00AE456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R 10</w:t>
            </w:r>
          </w:p>
        </w:tc>
      </w:tr>
      <w:tr w:rsidR="00EF2098" w:rsidRPr="00206824" w14:paraId="7DE4A4B3" w14:textId="77777777" w:rsidTr="00EF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0383698" w14:textId="77777777" w:rsidR="00EF2098" w:rsidRPr="00206824" w:rsidRDefault="00EF2098" w:rsidP="00AE456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ertiary </w:t>
            </w:r>
          </w:p>
        </w:tc>
        <w:tc>
          <w:tcPr>
            <w:tcW w:w="735" w:type="dxa"/>
          </w:tcPr>
          <w:p w14:paraId="07932643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an</w:t>
            </w:r>
          </w:p>
        </w:tc>
        <w:tc>
          <w:tcPr>
            <w:tcW w:w="667" w:type="dxa"/>
            <w:noWrap/>
            <w:hideMark/>
          </w:tcPr>
          <w:p w14:paraId="332F7EEE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4.05</w:t>
            </w:r>
          </w:p>
        </w:tc>
        <w:tc>
          <w:tcPr>
            <w:tcW w:w="718" w:type="dxa"/>
            <w:noWrap/>
            <w:hideMark/>
          </w:tcPr>
          <w:p w14:paraId="40254738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31.90</w:t>
            </w:r>
          </w:p>
        </w:tc>
        <w:tc>
          <w:tcPr>
            <w:tcW w:w="667" w:type="dxa"/>
            <w:noWrap/>
            <w:hideMark/>
          </w:tcPr>
          <w:p w14:paraId="712A06F8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3.26</w:t>
            </w:r>
          </w:p>
        </w:tc>
        <w:tc>
          <w:tcPr>
            <w:tcW w:w="723" w:type="dxa"/>
            <w:noWrap/>
            <w:hideMark/>
          </w:tcPr>
          <w:p w14:paraId="745A5585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4.78</w:t>
            </w:r>
          </w:p>
        </w:tc>
        <w:tc>
          <w:tcPr>
            <w:tcW w:w="667" w:type="dxa"/>
            <w:noWrap/>
            <w:hideMark/>
          </w:tcPr>
          <w:p w14:paraId="488FD237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667" w:type="dxa"/>
            <w:noWrap/>
            <w:hideMark/>
          </w:tcPr>
          <w:p w14:paraId="50806E68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3.48</w:t>
            </w:r>
          </w:p>
        </w:tc>
        <w:tc>
          <w:tcPr>
            <w:tcW w:w="718" w:type="dxa"/>
            <w:noWrap/>
            <w:hideMark/>
          </w:tcPr>
          <w:p w14:paraId="6A18713B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13.04</w:t>
            </w:r>
          </w:p>
        </w:tc>
        <w:tc>
          <w:tcPr>
            <w:tcW w:w="718" w:type="dxa"/>
            <w:noWrap/>
            <w:hideMark/>
          </w:tcPr>
          <w:p w14:paraId="46BCE263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46.09</w:t>
            </w:r>
          </w:p>
        </w:tc>
        <w:tc>
          <w:tcPr>
            <w:tcW w:w="667" w:type="dxa"/>
            <w:noWrap/>
            <w:hideMark/>
          </w:tcPr>
          <w:p w14:paraId="5745D6C4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6.52</w:t>
            </w:r>
          </w:p>
        </w:tc>
        <w:tc>
          <w:tcPr>
            <w:tcW w:w="928" w:type="dxa"/>
            <w:noWrap/>
            <w:hideMark/>
          </w:tcPr>
          <w:p w14:paraId="2D4CFF23" w14:textId="77777777" w:rsidR="00EF2098" w:rsidRPr="00206824" w:rsidRDefault="00EF2098" w:rsidP="00AE4563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3.04</w:t>
            </w:r>
          </w:p>
        </w:tc>
      </w:tr>
      <w:tr w:rsidR="00EF2098" w:rsidRPr="00206824" w14:paraId="6E3F3540" w14:textId="77777777" w:rsidTr="00EF209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78F4FB4" w14:textId="77777777" w:rsidR="00EF2098" w:rsidRPr="00206824" w:rsidRDefault="00EF2098" w:rsidP="00AE456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735" w:type="dxa"/>
          </w:tcPr>
          <w:p w14:paraId="5FF17CC9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4E4D2766" w14:textId="77777777" w:rsidR="00EF2098" w:rsidRPr="00206824" w:rsidRDefault="00EF2098" w:rsidP="00AE45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718" w:type="dxa"/>
            <w:noWrap/>
            <w:hideMark/>
          </w:tcPr>
          <w:p w14:paraId="00ED61FB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667" w:type="dxa"/>
            <w:noWrap/>
            <w:hideMark/>
          </w:tcPr>
          <w:p w14:paraId="2DD47935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23" w:type="dxa"/>
            <w:noWrap/>
            <w:hideMark/>
          </w:tcPr>
          <w:p w14:paraId="4B3AA160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67" w:type="dxa"/>
            <w:noWrap/>
            <w:hideMark/>
          </w:tcPr>
          <w:p w14:paraId="234DAAEB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67" w:type="dxa"/>
            <w:noWrap/>
            <w:hideMark/>
          </w:tcPr>
          <w:p w14:paraId="75A2BCA7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7F2C5736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631ABF41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667" w:type="dxa"/>
            <w:noWrap/>
            <w:hideMark/>
          </w:tcPr>
          <w:p w14:paraId="14281E92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928" w:type="dxa"/>
            <w:noWrap/>
            <w:hideMark/>
          </w:tcPr>
          <w:p w14:paraId="6229877A" w14:textId="77777777" w:rsidR="00EF2098" w:rsidRPr="00206824" w:rsidRDefault="00EF2098" w:rsidP="00AE4563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06824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</w:tr>
    </w:tbl>
    <w:p w14:paraId="418F7332" w14:textId="626E1BC8" w:rsidR="0093448B" w:rsidRDefault="0093448B" w:rsidP="00AE4563">
      <w:pPr>
        <w:spacing w:line="480" w:lineRule="auto"/>
      </w:pPr>
      <w:r>
        <w:t>*</w:t>
      </w:r>
      <w:r w:rsidRPr="007D681E">
        <w:rPr>
          <w:sz w:val="20"/>
        </w:rPr>
        <w:t>Round 1 = April 2017</w:t>
      </w:r>
      <w:r w:rsidR="00EF2098" w:rsidRPr="007D681E">
        <w:rPr>
          <w:sz w:val="20"/>
        </w:rPr>
        <w:t xml:space="preserve">. Other activities are not represented here since we have 0 values for time use.  </w:t>
      </w:r>
    </w:p>
    <w:p w14:paraId="3D17EF2D" w14:textId="5A3F711B" w:rsidR="0093448B" w:rsidRDefault="0093448B" w:rsidP="00AE4563">
      <w:pPr>
        <w:spacing w:line="480" w:lineRule="auto"/>
      </w:pPr>
    </w:p>
    <w:p w14:paraId="68628290" w14:textId="1B636CA2" w:rsidR="0093448B" w:rsidRPr="007D681E" w:rsidRDefault="00D405EA" w:rsidP="00AE456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681E">
        <w:rPr>
          <w:rFonts w:ascii="Times New Roman" w:eastAsia="Times New Roman" w:hAnsi="Times New Roman" w:cs="Times New Roman"/>
          <w:b/>
          <w:sz w:val="24"/>
          <w:szCs w:val="24"/>
        </w:rPr>
        <w:t>A5</w:t>
      </w:r>
      <w:r w:rsidR="0093448B" w:rsidRPr="007D681E">
        <w:rPr>
          <w:rFonts w:ascii="Times New Roman" w:eastAsia="Times New Roman" w:hAnsi="Times New Roman" w:cs="Times New Roman"/>
          <w:b/>
          <w:sz w:val="24"/>
          <w:szCs w:val="24"/>
        </w:rPr>
        <w:t>: Main results after removing the households that participated in any other</w:t>
      </w:r>
      <w:r w:rsidR="00EF2098" w:rsidRPr="007D681E">
        <w:rPr>
          <w:rFonts w:ascii="Times New Roman" w:eastAsia="Times New Roman" w:hAnsi="Times New Roman" w:cs="Times New Roman"/>
          <w:b/>
          <w:sz w:val="24"/>
          <w:szCs w:val="24"/>
        </w:rPr>
        <w:t xml:space="preserve"> income-generating</w:t>
      </w:r>
      <w:r w:rsidR="002B52AB" w:rsidRPr="007D681E">
        <w:rPr>
          <w:rFonts w:ascii="Times New Roman" w:eastAsia="Times New Roman" w:hAnsi="Times New Roman" w:cs="Times New Roman"/>
          <w:b/>
          <w:sz w:val="24"/>
          <w:szCs w:val="24"/>
        </w:rPr>
        <w:t xml:space="preserve"> activity besides agriculture (all controls are included). </w:t>
      </w:r>
    </w:p>
    <w:p w14:paraId="6EDEF8E1" w14:textId="7AFEB137" w:rsidR="0093448B" w:rsidRDefault="0093448B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71" w:type="pct"/>
        <w:tblLook w:val="0000" w:firstRow="0" w:lastRow="0" w:firstColumn="0" w:lastColumn="0" w:noHBand="0" w:noVBand="0"/>
      </w:tblPr>
      <w:tblGrid>
        <w:gridCol w:w="992"/>
        <w:gridCol w:w="1564"/>
        <w:gridCol w:w="1234"/>
        <w:gridCol w:w="1073"/>
        <w:gridCol w:w="1073"/>
        <w:gridCol w:w="1078"/>
        <w:gridCol w:w="1073"/>
        <w:gridCol w:w="1067"/>
      </w:tblGrid>
      <w:tr w:rsidR="00EF2098" w:rsidRPr="00EF2098" w14:paraId="5F70E645" w14:textId="77777777" w:rsidTr="002B52AB">
        <w:trPr>
          <w:trHeight w:val="279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706DF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F69F0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1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FD641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2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B730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3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981E0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4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86B95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5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3FAAF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6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4F751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7)</w:t>
            </w:r>
          </w:p>
        </w:tc>
      </w:tr>
      <w:tr w:rsidR="00EF2098" w:rsidRPr="00EF2098" w14:paraId="1108DF87" w14:textId="77777777" w:rsidTr="002B52AB">
        <w:trPr>
          <w:trHeight w:val="583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3ECB0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14AB1EED" w14:textId="77777777" w:rsidR="00F81450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Calories</w:t>
            </w:r>
          </w:p>
          <w:p w14:paraId="49004701" w14:textId="42FA3AB6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Kcal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C3D72A" w14:textId="77777777" w:rsidR="00F81450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Protiens</w:t>
            </w:r>
          </w:p>
          <w:p w14:paraId="2AB0BB52" w14:textId="5AA4DD1F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g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17264F7" w14:textId="77777777" w:rsidR="00F81450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 xml:space="preserve">Fats </w:t>
            </w:r>
          </w:p>
          <w:p w14:paraId="590EF6FA" w14:textId="51388C7C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g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7499946" w14:textId="77777777" w:rsidR="00F81450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Iron</w:t>
            </w:r>
          </w:p>
          <w:p w14:paraId="2E25CBE2" w14:textId="51864673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 xml:space="preserve"> (mg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7913C660" w14:textId="77777777" w:rsidR="00F81450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Zinc</w:t>
            </w:r>
          </w:p>
          <w:p w14:paraId="7B0B68A0" w14:textId="5D8CAE9E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mg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9CED071" w14:textId="77777777" w:rsidR="00F81450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Vitamin A</w:t>
            </w:r>
          </w:p>
          <w:p w14:paraId="7FB9C5EC" w14:textId="7870C8A8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muG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4EADC0F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mddw10</w:t>
            </w:r>
          </w:p>
        </w:tc>
      </w:tr>
      <w:tr w:rsidR="00EF2098" w:rsidRPr="00EF2098" w14:paraId="6D9D4A33" w14:textId="77777777" w:rsidTr="002B52AB">
        <w:trPr>
          <w:trHeight w:val="303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C73FABD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2866DD15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D3C3FD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B6A6423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B9079A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10985EA1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073013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7031DD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b/se</w:t>
            </w:r>
          </w:p>
        </w:tc>
      </w:tr>
      <w:tr w:rsidR="00EF2098" w:rsidRPr="00EF2098" w14:paraId="504CC400" w14:textId="77777777" w:rsidTr="002B52AB">
        <w:trPr>
          <w:trHeight w:val="864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47918" w14:textId="27C6C8BA" w:rsidR="0093448B" w:rsidRPr="00EF2098" w:rsidRDefault="00F81450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12110C">
              <w:rPr>
                <w:rFonts w:ascii="Times New Roman" w:eastAsia="Times New Roman" w:hAnsi="Times New Roman" w:cs="Times New Roman"/>
                <w:sz w:val="21"/>
                <w:szCs w:val="21"/>
              </w:rPr>
              <w:t>Female wages (Rs./day)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65D37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1.208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2FC79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15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C5A3E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17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EBD6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07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56187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04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B3F9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1.383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3BC53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00</w:t>
            </w:r>
          </w:p>
        </w:tc>
      </w:tr>
      <w:tr w:rsidR="00EF2098" w:rsidRPr="00EF2098" w14:paraId="701D3550" w14:textId="77777777" w:rsidTr="002B52AB">
        <w:trPr>
          <w:trHeight w:val="303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C080A8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4B894878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30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CADF27E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83CAFE0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B3417F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1889292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0FD0B98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39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6B2B02A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0)</w:t>
            </w:r>
          </w:p>
        </w:tc>
      </w:tr>
      <w:tr w:rsidR="00EF2098" w:rsidRPr="00EF2098" w14:paraId="37DCEE4F" w14:textId="77777777" w:rsidTr="002B52AB">
        <w:trPr>
          <w:trHeight w:val="86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B933A25" w14:textId="386C5294" w:rsidR="0093448B" w:rsidRPr="00EF2098" w:rsidRDefault="00F81450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 w:rsidRPr="0012110C">
              <w:rPr>
                <w:rFonts w:ascii="Times New Roman" w:eastAsia="Times New Roman" w:hAnsi="Times New Roman" w:cs="Times New Roman"/>
                <w:sz w:val="21"/>
                <w:szCs w:val="21"/>
              </w:rPr>
              <w:t>ale wages (Rs./day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4A2A6F7D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761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903E447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008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55957C8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F893AE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5EA62A1A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7AA1465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5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2DD1E37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-0.001</w:t>
            </w:r>
            <w:r w:rsidRPr="00EF2098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EF2098" w:rsidRPr="00EF2098" w14:paraId="34869DCE" w14:textId="77777777" w:rsidTr="002B52AB">
        <w:trPr>
          <w:trHeight w:val="303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F2DB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A4164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288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B66BA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3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0DFC3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5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50EC9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511C7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7FA8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372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C557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(0.000)</w:t>
            </w:r>
          </w:p>
        </w:tc>
      </w:tr>
      <w:tr w:rsidR="00EF2098" w:rsidRPr="00EF2098" w14:paraId="2829807F" w14:textId="77777777" w:rsidTr="002B52AB">
        <w:trPr>
          <w:trHeight w:val="561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0C3C6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Adj. R-Squar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357E6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319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FEBA5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22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FF1A8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12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69644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151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F9F8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11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8869D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13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11D30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0.125</w:t>
            </w:r>
          </w:p>
        </w:tc>
      </w:tr>
      <w:tr w:rsidR="00EF2098" w:rsidRPr="00EF2098" w14:paraId="631805D5" w14:textId="77777777" w:rsidTr="002B52AB">
        <w:trPr>
          <w:trHeight w:val="303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35B9B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E307C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7823.00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6E375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7823.0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0D440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7823.0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B5F6F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7823.00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90A68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7823.0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0EC89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7823.00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EF273" w14:textId="77777777" w:rsidR="0093448B" w:rsidRPr="00EF2098" w:rsidRDefault="0093448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2098">
              <w:rPr>
                <w:rFonts w:ascii="Times New Roman" w:hAnsi="Times New Roman" w:cs="Times New Roman"/>
                <w:szCs w:val="24"/>
              </w:rPr>
              <w:t>7823.000</w:t>
            </w:r>
          </w:p>
        </w:tc>
      </w:tr>
    </w:tbl>
    <w:p w14:paraId="75ED186D" w14:textId="41C7F224" w:rsidR="002B52AB" w:rsidRPr="007D681E" w:rsidRDefault="002B52AB" w:rsidP="00945681">
      <w:pPr>
        <w:pStyle w:val="ListParagraph"/>
        <w:numPr>
          <w:ilvl w:val="0"/>
          <w:numId w:val="37"/>
        </w:numPr>
        <w:spacing w:line="480" w:lineRule="auto"/>
        <w:jc w:val="both"/>
        <w:rPr>
          <w:rFonts w:ascii="Times New Roman" w:eastAsia="Times New Roman" w:hAnsi="Times New Roman" w:cs="Times New Roman"/>
          <w:sz w:val="18"/>
        </w:rPr>
      </w:pPr>
      <w:r w:rsidRPr="007D681E">
        <w:rPr>
          <w:rFonts w:ascii="Times New Roman" w:eastAsia="Times New Roman" w:hAnsi="Times New Roman" w:cs="Times New Roman"/>
          <w:sz w:val="18"/>
        </w:rPr>
        <w:t>All regressions use individual fixed-</w:t>
      </w:r>
      <w:r w:rsidR="007D681E" w:rsidRPr="007D681E">
        <w:rPr>
          <w:rFonts w:ascii="Times New Roman" w:eastAsia="Times New Roman" w:hAnsi="Times New Roman" w:cs="Times New Roman"/>
          <w:sz w:val="18"/>
        </w:rPr>
        <w:t>effect models</w:t>
      </w:r>
      <w:r w:rsidRPr="007D681E">
        <w:rPr>
          <w:rFonts w:ascii="Times New Roman" w:eastAsia="Times New Roman" w:hAnsi="Times New Roman" w:cs="Times New Roman"/>
          <w:sz w:val="18"/>
        </w:rPr>
        <w:t>. Standard errors are clustered at  the household level. Significance levels: + 0.10, * 0.05, ** 0.01, *** 0.001.</w:t>
      </w:r>
    </w:p>
    <w:p w14:paraId="23CEFE71" w14:textId="67BB1B02" w:rsidR="002B52AB" w:rsidRPr="007D681E" w:rsidRDefault="002B52AB">
      <w:pPr>
        <w:pStyle w:val="ListParagraph"/>
        <w:numPr>
          <w:ilvl w:val="0"/>
          <w:numId w:val="37"/>
        </w:numPr>
        <w:spacing w:line="480" w:lineRule="auto"/>
        <w:jc w:val="both"/>
        <w:rPr>
          <w:rFonts w:ascii="Times New Roman" w:eastAsia="Times New Roman" w:hAnsi="Times New Roman" w:cs="Times New Roman"/>
          <w:sz w:val="18"/>
        </w:rPr>
      </w:pPr>
      <w:r w:rsidRPr="007D681E">
        <w:rPr>
          <w:rFonts w:ascii="Times New Roman" w:eastAsia="Times New Roman" w:hAnsi="Times New Roman" w:cs="Times New Roman"/>
          <w:sz w:val="18"/>
        </w:rPr>
        <w:t>Coefficients represent the specific outcome variable, that is, time spent on the activities. Specification includes male wages, season, and type-of-day dummies, market prices of rice, wheat, onions, potatoes, spinach, tomatoes and pigeon pea, and sickness of adults and children.</w:t>
      </w:r>
    </w:p>
    <w:p w14:paraId="17E19753" w14:textId="04932086" w:rsidR="0093448B" w:rsidRDefault="0093448B" w:rsidP="00AE45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537A71" w14:textId="6C8CF8A5" w:rsidR="00D405EA" w:rsidRPr="007D681E" w:rsidRDefault="00D405EA" w:rsidP="00AE456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6D6B20" w14:textId="3770DEA7" w:rsidR="002B52AB" w:rsidRDefault="002B52AB" w:rsidP="00AE4563">
      <w:pPr>
        <w:widowControl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001A82C4" w14:textId="1417415E" w:rsidR="00C41240" w:rsidRDefault="00C41240" w:rsidP="00AE4563">
      <w:pPr>
        <w:widowControl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5B337469" w14:textId="77777777" w:rsidR="00C41240" w:rsidRDefault="00C41240" w:rsidP="00AE4563">
      <w:pPr>
        <w:widowControl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274B518B" w14:textId="1A3C5E7D" w:rsidR="002B52AB" w:rsidRPr="007D681E" w:rsidRDefault="002B52AB" w:rsidP="00AE456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681E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954F98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7D681E">
        <w:rPr>
          <w:rFonts w:ascii="Times New Roman" w:eastAsia="Times New Roman" w:hAnsi="Times New Roman" w:cs="Times New Roman"/>
          <w:b/>
          <w:sz w:val="24"/>
          <w:szCs w:val="24"/>
        </w:rPr>
        <w:t xml:space="preserve">: Main results of table 4 (Panel C) after removing standard error clustering 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11"/>
        <w:gridCol w:w="1088"/>
        <w:gridCol w:w="1088"/>
        <w:gridCol w:w="1089"/>
        <w:gridCol w:w="1089"/>
        <w:gridCol w:w="1089"/>
        <w:gridCol w:w="1089"/>
        <w:gridCol w:w="1083"/>
      </w:tblGrid>
      <w:tr w:rsidR="002B52AB" w:rsidRPr="001321F9" w14:paraId="7A4F55CB" w14:textId="77777777" w:rsidTr="006542B1"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9AE71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5F573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1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612CB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2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BE3AB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3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9DC81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4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D2259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5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B6FDF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6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F990C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7)</w:t>
            </w:r>
          </w:p>
        </w:tc>
      </w:tr>
      <w:tr w:rsidR="002B52AB" w:rsidRPr="001321F9" w14:paraId="4341BE59" w14:textId="77777777" w:rsidTr="006542B1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09B574A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B898BF5" w14:textId="77777777" w:rsidR="00F81450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Calories</w:t>
            </w:r>
          </w:p>
          <w:p w14:paraId="7270862D" w14:textId="531AF082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Kcal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D7037C4" w14:textId="77777777" w:rsidR="00F81450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Protiens</w:t>
            </w:r>
          </w:p>
          <w:p w14:paraId="61D85372" w14:textId="100F139D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AF04DA3" w14:textId="77777777" w:rsidR="00F81450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Fats</w:t>
            </w:r>
          </w:p>
          <w:p w14:paraId="43063A38" w14:textId="428888AE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 xml:space="preserve"> (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0F44F35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Iron (m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466A011" w14:textId="77777777" w:rsidR="00F81450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Zinc</w:t>
            </w:r>
          </w:p>
          <w:p w14:paraId="178F8E6E" w14:textId="7FE58D31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m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957D432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Vitamin A(mu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97471E2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mddw10</w:t>
            </w:r>
          </w:p>
        </w:tc>
      </w:tr>
      <w:tr w:rsidR="002B52AB" w:rsidRPr="001321F9" w14:paraId="12B74C98" w14:textId="77777777" w:rsidTr="006542B1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C302E9A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F78B4B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4B9CA78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69905FA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787445B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B560630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E3842F1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b/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F6CF9C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b/se</w:t>
            </w:r>
          </w:p>
        </w:tc>
      </w:tr>
      <w:tr w:rsidR="002B52AB" w:rsidRPr="001321F9" w14:paraId="425B1B27" w14:textId="77777777" w:rsidTr="006542B1"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21C17" w14:textId="369C074C" w:rsidR="002B52AB" w:rsidRPr="001321F9" w:rsidRDefault="00F81450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12110C">
              <w:rPr>
                <w:rFonts w:ascii="Times New Roman" w:eastAsia="Times New Roman" w:hAnsi="Times New Roman" w:cs="Times New Roman"/>
                <w:sz w:val="21"/>
                <w:szCs w:val="21"/>
              </w:rPr>
              <w:t>Female wages (Rs./day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7306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1.237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590C3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0.015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F4BC1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0.018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9E674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0.007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AEAF4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0.004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451F4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1.372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8EA23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0.000</w:t>
            </w:r>
          </w:p>
        </w:tc>
      </w:tr>
      <w:tr w:rsidR="002B52AB" w:rsidRPr="001321F9" w14:paraId="7E7AB70D" w14:textId="77777777" w:rsidTr="006542B1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C2D8A39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A1C8B7E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27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42031FE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22AD995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0E9E9CC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8BAE13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45EFE55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39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B4FC664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0)</w:t>
            </w:r>
          </w:p>
        </w:tc>
      </w:tr>
      <w:tr w:rsidR="002B52AB" w:rsidRPr="001321F9" w14:paraId="3D718B66" w14:textId="77777777" w:rsidTr="006542B1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4CD6DED" w14:textId="54900D81" w:rsidR="002B52AB" w:rsidRPr="001321F9" w:rsidRDefault="00F81450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12110C">
              <w:rPr>
                <w:rFonts w:ascii="Times New Roman" w:eastAsia="Times New Roman" w:hAnsi="Times New Roman" w:cs="Times New Roman"/>
                <w:sz w:val="21"/>
                <w:szCs w:val="21"/>
              </w:rPr>
              <w:t>Female wages (Rs./day)</w:t>
            </w:r>
            <w:r w:rsidRPr="001321F9" w:rsidDel="00F8145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7FEEED9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787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A1DB4D4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008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0AEF31E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2B1B863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6FB9CC8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DBA974D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5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A4B1500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-0.001</w:t>
            </w:r>
            <w:r w:rsidRPr="001321F9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2B52AB" w:rsidRPr="001321F9" w14:paraId="4BB37CB9" w14:textId="77777777" w:rsidTr="006542B1"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D9F32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12484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27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2D69C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3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005C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5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A545F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39960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1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FE20D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384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FCEF6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(0.000)</w:t>
            </w:r>
          </w:p>
        </w:tc>
      </w:tr>
      <w:tr w:rsidR="002B52AB" w:rsidRPr="001321F9" w14:paraId="35C506F7" w14:textId="77777777" w:rsidTr="006542B1"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49861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Adj. R-Squar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68C8A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31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A790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223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1D4CA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12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D1BA8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15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AC071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11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582AD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12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2CF3D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0.125</w:t>
            </w:r>
          </w:p>
        </w:tc>
      </w:tr>
      <w:tr w:rsidR="002B52AB" w:rsidRPr="001321F9" w14:paraId="4E207B2C" w14:textId="77777777" w:rsidTr="002B52AB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2A90739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986F93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8002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A136EDA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8002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69059B0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8002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ACDB37E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8002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06BBAAB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8002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FE5206B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8002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4196ABC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F9">
              <w:rPr>
                <w:rFonts w:ascii="Times New Roman" w:hAnsi="Times New Roman" w:cs="Times New Roman"/>
                <w:szCs w:val="24"/>
              </w:rPr>
              <w:t>8002.000</w:t>
            </w:r>
          </w:p>
        </w:tc>
      </w:tr>
      <w:tr w:rsidR="002B52AB" w:rsidRPr="001321F9" w14:paraId="2E8427E6" w14:textId="77777777" w:rsidTr="006542B1"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0546F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3DBF8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ABB65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3E6BC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79A5B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969A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70847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791D" w14:textId="77777777" w:rsidR="002B52AB" w:rsidRPr="001321F9" w:rsidRDefault="002B52AB" w:rsidP="00AE456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F92D63E" w14:textId="22841465" w:rsidR="00D405EA" w:rsidRPr="0012110C" w:rsidRDefault="00D405EA" w:rsidP="00C41240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sectPr w:rsidR="00D405EA" w:rsidRPr="0012110C" w:rsidSect="00A73D0B">
      <w:headerReference w:type="default" r:id="rId8"/>
      <w:footerReference w:type="firs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0521C" w16cex:dateUtc="2021-03-08T02:04:00Z"/>
  <w16cex:commentExtensible w16cex:durableId="23F05722" w16cex:dateUtc="2021-03-08T02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28021E0" w16cid:durableId="23F0521C"/>
  <w16cid:commentId w16cid:paraId="4C06943C" w16cid:durableId="23F057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9D90D" w14:textId="77777777" w:rsidR="005B5B84" w:rsidRDefault="005B5B84" w:rsidP="00222239">
      <w:pPr>
        <w:spacing w:after="0" w:line="240" w:lineRule="auto"/>
      </w:pPr>
      <w:r>
        <w:separator/>
      </w:r>
    </w:p>
  </w:endnote>
  <w:endnote w:type="continuationSeparator" w:id="0">
    <w:p w14:paraId="2DFE19E0" w14:textId="77777777" w:rsidR="005B5B84" w:rsidRDefault="005B5B84" w:rsidP="00222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Times New Roman"/>
    <w:panose1 w:val="000005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5940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4B9AD2" w14:textId="77777777" w:rsidR="004F2910" w:rsidRDefault="004F2910">
        <w:pPr>
          <w:pStyle w:val="Footer"/>
          <w:jc w:val="right"/>
        </w:pPr>
      </w:p>
      <w:p w14:paraId="37075A0A" w14:textId="5F4606A8" w:rsidR="004F2910" w:rsidRDefault="004F29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56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FD99EF" w14:textId="77777777" w:rsidR="004F2910" w:rsidRDefault="004F29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BC0BA" w14:textId="77777777" w:rsidR="005B5B84" w:rsidRDefault="005B5B84" w:rsidP="00222239">
      <w:pPr>
        <w:spacing w:after="0" w:line="240" w:lineRule="auto"/>
      </w:pPr>
      <w:r>
        <w:separator/>
      </w:r>
    </w:p>
  </w:footnote>
  <w:footnote w:type="continuationSeparator" w:id="0">
    <w:p w14:paraId="745A733D" w14:textId="77777777" w:rsidR="005B5B84" w:rsidRDefault="005B5B84" w:rsidP="00222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D71008" w14:textId="77777777" w:rsidR="00B52159" w:rsidRDefault="00B52159">
    <w:pPr>
      <w:spacing w:after="0"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83AD7"/>
    <w:multiLevelType w:val="hybridMultilevel"/>
    <w:tmpl w:val="B86A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7362E"/>
    <w:multiLevelType w:val="multilevel"/>
    <w:tmpl w:val="439634B8"/>
    <w:lvl w:ilvl="0">
      <w:start w:val="1"/>
      <w:numFmt w:val="decimal"/>
      <w:lvlText w:val="%1."/>
      <w:lvlJc w:val="left"/>
      <w:pPr>
        <w:ind w:left="59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19" w:hanging="360"/>
      </w:pPr>
    </w:lvl>
    <w:lvl w:ilvl="2">
      <w:start w:val="1"/>
      <w:numFmt w:val="lowerRoman"/>
      <w:lvlText w:val="%3."/>
      <w:lvlJc w:val="right"/>
      <w:pPr>
        <w:ind w:left="2039" w:hanging="180"/>
      </w:pPr>
    </w:lvl>
    <w:lvl w:ilvl="3">
      <w:start w:val="1"/>
      <w:numFmt w:val="decimal"/>
      <w:lvlText w:val="%4."/>
      <w:lvlJc w:val="left"/>
      <w:pPr>
        <w:ind w:left="2759" w:hanging="360"/>
      </w:pPr>
    </w:lvl>
    <w:lvl w:ilvl="4">
      <w:start w:val="1"/>
      <w:numFmt w:val="lowerLetter"/>
      <w:lvlText w:val="%5."/>
      <w:lvlJc w:val="left"/>
      <w:pPr>
        <w:ind w:left="3479" w:hanging="360"/>
      </w:pPr>
    </w:lvl>
    <w:lvl w:ilvl="5">
      <w:start w:val="1"/>
      <w:numFmt w:val="lowerRoman"/>
      <w:lvlText w:val="%6."/>
      <w:lvlJc w:val="right"/>
      <w:pPr>
        <w:ind w:left="4199" w:hanging="180"/>
      </w:pPr>
    </w:lvl>
    <w:lvl w:ilvl="6">
      <w:start w:val="1"/>
      <w:numFmt w:val="decimal"/>
      <w:lvlText w:val="%7."/>
      <w:lvlJc w:val="left"/>
      <w:pPr>
        <w:ind w:left="4919" w:hanging="360"/>
      </w:pPr>
    </w:lvl>
    <w:lvl w:ilvl="7">
      <w:start w:val="1"/>
      <w:numFmt w:val="lowerLetter"/>
      <w:lvlText w:val="%8."/>
      <w:lvlJc w:val="left"/>
      <w:pPr>
        <w:ind w:left="5639" w:hanging="360"/>
      </w:pPr>
    </w:lvl>
    <w:lvl w:ilvl="8">
      <w:start w:val="1"/>
      <w:numFmt w:val="lowerRoman"/>
      <w:lvlText w:val="%9."/>
      <w:lvlJc w:val="right"/>
      <w:pPr>
        <w:ind w:left="6359" w:hanging="180"/>
      </w:pPr>
    </w:lvl>
  </w:abstractNum>
  <w:abstractNum w:abstractNumId="2" w15:restartNumberingAfterBreak="0">
    <w:nsid w:val="045A1EAB"/>
    <w:multiLevelType w:val="multilevel"/>
    <w:tmpl w:val="983E32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77E26E6"/>
    <w:multiLevelType w:val="hybridMultilevel"/>
    <w:tmpl w:val="3E7C9B10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E1D8F"/>
    <w:multiLevelType w:val="hybridMultilevel"/>
    <w:tmpl w:val="52EA6166"/>
    <w:lvl w:ilvl="0" w:tplc="37D204E6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84217"/>
    <w:multiLevelType w:val="multilevel"/>
    <w:tmpl w:val="506CD53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  <w:color w:val="auto"/>
      </w:rPr>
    </w:lvl>
  </w:abstractNum>
  <w:abstractNum w:abstractNumId="6" w15:restartNumberingAfterBreak="0">
    <w:nsid w:val="10611837"/>
    <w:multiLevelType w:val="hybridMultilevel"/>
    <w:tmpl w:val="7B26D232"/>
    <w:lvl w:ilvl="0" w:tplc="7944C69E">
      <w:start w:val="1"/>
      <w:numFmt w:val="upperRoman"/>
      <w:lvlText w:val="%1."/>
      <w:lvlJc w:val="left"/>
      <w:pPr>
        <w:ind w:left="1080" w:hanging="720"/>
      </w:pPr>
      <w:rPr>
        <w:rFonts w:hint="default"/>
        <w:color w:val="2E74B5" w:themeColor="accent1" w:themeShade="BF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0429E3"/>
    <w:multiLevelType w:val="hybridMultilevel"/>
    <w:tmpl w:val="E84E7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19" w:hanging="360"/>
      </w:pPr>
    </w:lvl>
    <w:lvl w:ilvl="2" w:tplc="0409001B" w:tentative="1">
      <w:start w:val="1"/>
      <w:numFmt w:val="lowerRoman"/>
      <w:lvlText w:val="%3."/>
      <w:lvlJc w:val="right"/>
      <w:pPr>
        <w:ind w:left="2039" w:hanging="180"/>
      </w:pPr>
    </w:lvl>
    <w:lvl w:ilvl="3" w:tplc="0409000F" w:tentative="1">
      <w:start w:val="1"/>
      <w:numFmt w:val="decimal"/>
      <w:lvlText w:val="%4."/>
      <w:lvlJc w:val="left"/>
      <w:pPr>
        <w:ind w:left="2759" w:hanging="360"/>
      </w:pPr>
    </w:lvl>
    <w:lvl w:ilvl="4" w:tplc="04090019" w:tentative="1">
      <w:start w:val="1"/>
      <w:numFmt w:val="lowerLetter"/>
      <w:lvlText w:val="%5."/>
      <w:lvlJc w:val="left"/>
      <w:pPr>
        <w:ind w:left="3479" w:hanging="360"/>
      </w:pPr>
    </w:lvl>
    <w:lvl w:ilvl="5" w:tplc="0409001B" w:tentative="1">
      <w:start w:val="1"/>
      <w:numFmt w:val="lowerRoman"/>
      <w:lvlText w:val="%6."/>
      <w:lvlJc w:val="right"/>
      <w:pPr>
        <w:ind w:left="4199" w:hanging="180"/>
      </w:pPr>
    </w:lvl>
    <w:lvl w:ilvl="6" w:tplc="0409000F" w:tentative="1">
      <w:start w:val="1"/>
      <w:numFmt w:val="decimal"/>
      <w:lvlText w:val="%7."/>
      <w:lvlJc w:val="left"/>
      <w:pPr>
        <w:ind w:left="4919" w:hanging="360"/>
      </w:pPr>
    </w:lvl>
    <w:lvl w:ilvl="7" w:tplc="04090019" w:tentative="1">
      <w:start w:val="1"/>
      <w:numFmt w:val="lowerLetter"/>
      <w:lvlText w:val="%8."/>
      <w:lvlJc w:val="left"/>
      <w:pPr>
        <w:ind w:left="5639" w:hanging="360"/>
      </w:pPr>
    </w:lvl>
    <w:lvl w:ilvl="8" w:tplc="0409001B" w:tentative="1">
      <w:start w:val="1"/>
      <w:numFmt w:val="lowerRoman"/>
      <w:lvlText w:val="%9."/>
      <w:lvlJc w:val="right"/>
      <w:pPr>
        <w:ind w:left="6359" w:hanging="180"/>
      </w:pPr>
    </w:lvl>
  </w:abstractNum>
  <w:abstractNum w:abstractNumId="8" w15:restartNumberingAfterBreak="0">
    <w:nsid w:val="16777DE5"/>
    <w:multiLevelType w:val="hybridMultilevel"/>
    <w:tmpl w:val="27AE9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2C22AD"/>
    <w:multiLevelType w:val="hybridMultilevel"/>
    <w:tmpl w:val="DACEA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4677A0"/>
    <w:multiLevelType w:val="multilevel"/>
    <w:tmpl w:val="F9D2A2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B3A2B04"/>
    <w:multiLevelType w:val="hybridMultilevel"/>
    <w:tmpl w:val="C66E174A"/>
    <w:lvl w:ilvl="0" w:tplc="F634CD20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2E3B5B5E"/>
    <w:multiLevelType w:val="hybridMultilevel"/>
    <w:tmpl w:val="1B865FF8"/>
    <w:lvl w:ilvl="0" w:tplc="882CA2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E3FEE"/>
    <w:multiLevelType w:val="multilevel"/>
    <w:tmpl w:val="8A402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795933"/>
    <w:multiLevelType w:val="multilevel"/>
    <w:tmpl w:val="88AEF6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3591F2D"/>
    <w:multiLevelType w:val="hybridMultilevel"/>
    <w:tmpl w:val="5F62B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C32783"/>
    <w:multiLevelType w:val="multilevel"/>
    <w:tmpl w:val="13E0F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6A5243B"/>
    <w:multiLevelType w:val="multilevel"/>
    <w:tmpl w:val="4CF6E62E"/>
    <w:lvl w:ilvl="0">
      <w:start w:val="1"/>
      <w:numFmt w:val="lowerRoman"/>
      <w:lvlText w:val="%1)"/>
      <w:lvlJc w:val="left"/>
      <w:pPr>
        <w:ind w:left="959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19" w:hanging="360"/>
      </w:pPr>
    </w:lvl>
    <w:lvl w:ilvl="2">
      <w:start w:val="1"/>
      <w:numFmt w:val="lowerRoman"/>
      <w:lvlText w:val="%3."/>
      <w:lvlJc w:val="right"/>
      <w:pPr>
        <w:ind w:left="2039" w:hanging="180"/>
      </w:pPr>
    </w:lvl>
    <w:lvl w:ilvl="3">
      <w:start w:val="1"/>
      <w:numFmt w:val="decimal"/>
      <w:lvlText w:val="%4."/>
      <w:lvlJc w:val="left"/>
      <w:pPr>
        <w:ind w:left="2759" w:hanging="360"/>
      </w:pPr>
    </w:lvl>
    <w:lvl w:ilvl="4">
      <w:start w:val="1"/>
      <w:numFmt w:val="lowerLetter"/>
      <w:lvlText w:val="%5."/>
      <w:lvlJc w:val="left"/>
      <w:pPr>
        <w:ind w:left="3479" w:hanging="360"/>
      </w:pPr>
    </w:lvl>
    <w:lvl w:ilvl="5">
      <w:start w:val="1"/>
      <w:numFmt w:val="lowerRoman"/>
      <w:lvlText w:val="%6."/>
      <w:lvlJc w:val="right"/>
      <w:pPr>
        <w:ind w:left="4199" w:hanging="180"/>
      </w:pPr>
    </w:lvl>
    <w:lvl w:ilvl="6">
      <w:start w:val="1"/>
      <w:numFmt w:val="decimal"/>
      <w:lvlText w:val="%7."/>
      <w:lvlJc w:val="left"/>
      <w:pPr>
        <w:ind w:left="4919" w:hanging="360"/>
      </w:pPr>
    </w:lvl>
    <w:lvl w:ilvl="7">
      <w:start w:val="1"/>
      <w:numFmt w:val="lowerLetter"/>
      <w:lvlText w:val="%8."/>
      <w:lvlJc w:val="left"/>
      <w:pPr>
        <w:ind w:left="5639" w:hanging="360"/>
      </w:pPr>
    </w:lvl>
    <w:lvl w:ilvl="8">
      <w:start w:val="1"/>
      <w:numFmt w:val="lowerRoman"/>
      <w:lvlText w:val="%9."/>
      <w:lvlJc w:val="right"/>
      <w:pPr>
        <w:ind w:left="6359" w:hanging="180"/>
      </w:pPr>
    </w:lvl>
  </w:abstractNum>
  <w:abstractNum w:abstractNumId="18" w15:restartNumberingAfterBreak="0">
    <w:nsid w:val="3D7333CD"/>
    <w:multiLevelType w:val="multilevel"/>
    <w:tmpl w:val="13527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1B249B"/>
    <w:multiLevelType w:val="hybridMultilevel"/>
    <w:tmpl w:val="E7ECF830"/>
    <w:lvl w:ilvl="0" w:tplc="BB1818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756A47"/>
    <w:multiLevelType w:val="hybridMultilevel"/>
    <w:tmpl w:val="B86A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581AB1"/>
    <w:multiLevelType w:val="multilevel"/>
    <w:tmpl w:val="506CD53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  <w:color w:val="auto"/>
      </w:rPr>
    </w:lvl>
  </w:abstractNum>
  <w:abstractNum w:abstractNumId="22" w15:restartNumberingAfterBreak="0">
    <w:nsid w:val="51AF67E4"/>
    <w:multiLevelType w:val="multilevel"/>
    <w:tmpl w:val="A5228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19" w:hanging="360"/>
      </w:pPr>
    </w:lvl>
    <w:lvl w:ilvl="2">
      <w:start w:val="1"/>
      <w:numFmt w:val="lowerRoman"/>
      <w:lvlText w:val="%3."/>
      <w:lvlJc w:val="right"/>
      <w:pPr>
        <w:ind w:left="2039" w:hanging="180"/>
      </w:pPr>
    </w:lvl>
    <w:lvl w:ilvl="3">
      <w:start w:val="1"/>
      <w:numFmt w:val="decimal"/>
      <w:lvlText w:val="%4."/>
      <w:lvlJc w:val="left"/>
      <w:pPr>
        <w:ind w:left="2759" w:hanging="360"/>
      </w:pPr>
    </w:lvl>
    <w:lvl w:ilvl="4">
      <w:start w:val="1"/>
      <w:numFmt w:val="lowerLetter"/>
      <w:lvlText w:val="%5."/>
      <w:lvlJc w:val="left"/>
      <w:pPr>
        <w:ind w:left="3479" w:hanging="360"/>
      </w:pPr>
    </w:lvl>
    <w:lvl w:ilvl="5">
      <w:start w:val="1"/>
      <w:numFmt w:val="lowerRoman"/>
      <w:lvlText w:val="%6."/>
      <w:lvlJc w:val="right"/>
      <w:pPr>
        <w:ind w:left="4199" w:hanging="180"/>
      </w:pPr>
    </w:lvl>
    <w:lvl w:ilvl="6">
      <w:start w:val="1"/>
      <w:numFmt w:val="decimal"/>
      <w:lvlText w:val="%7."/>
      <w:lvlJc w:val="left"/>
      <w:pPr>
        <w:ind w:left="4919" w:hanging="360"/>
      </w:pPr>
    </w:lvl>
    <w:lvl w:ilvl="7">
      <w:start w:val="1"/>
      <w:numFmt w:val="lowerLetter"/>
      <w:lvlText w:val="%8."/>
      <w:lvlJc w:val="left"/>
      <w:pPr>
        <w:ind w:left="5639" w:hanging="360"/>
      </w:pPr>
    </w:lvl>
    <w:lvl w:ilvl="8">
      <w:start w:val="1"/>
      <w:numFmt w:val="lowerRoman"/>
      <w:lvlText w:val="%9."/>
      <w:lvlJc w:val="right"/>
      <w:pPr>
        <w:ind w:left="6359" w:hanging="180"/>
      </w:pPr>
    </w:lvl>
  </w:abstractNum>
  <w:abstractNum w:abstractNumId="23" w15:restartNumberingAfterBreak="0">
    <w:nsid w:val="52A9658C"/>
    <w:multiLevelType w:val="multilevel"/>
    <w:tmpl w:val="506CD53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  <w:color w:val="auto"/>
      </w:rPr>
    </w:lvl>
  </w:abstractNum>
  <w:abstractNum w:abstractNumId="24" w15:restartNumberingAfterBreak="0">
    <w:nsid w:val="569A0F2B"/>
    <w:multiLevelType w:val="hybridMultilevel"/>
    <w:tmpl w:val="407AE3C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AA2A63"/>
    <w:multiLevelType w:val="hybridMultilevel"/>
    <w:tmpl w:val="9C5CF9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21049"/>
    <w:multiLevelType w:val="multilevel"/>
    <w:tmpl w:val="B7641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6407F22"/>
    <w:multiLevelType w:val="hybridMultilevel"/>
    <w:tmpl w:val="C66E174A"/>
    <w:lvl w:ilvl="0" w:tplc="F634CD20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 w15:restartNumberingAfterBreak="0">
    <w:nsid w:val="6901216E"/>
    <w:multiLevelType w:val="multilevel"/>
    <w:tmpl w:val="E84E7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19" w:hanging="360"/>
      </w:pPr>
    </w:lvl>
    <w:lvl w:ilvl="2">
      <w:start w:val="1"/>
      <w:numFmt w:val="lowerRoman"/>
      <w:lvlText w:val="%3."/>
      <w:lvlJc w:val="right"/>
      <w:pPr>
        <w:ind w:left="2039" w:hanging="180"/>
      </w:pPr>
    </w:lvl>
    <w:lvl w:ilvl="3">
      <w:start w:val="1"/>
      <w:numFmt w:val="decimal"/>
      <w:lvlText w:val="%4."/>
      <w:lvlJc w:val="left"/>
      <w:pPr>
        <w:ind w:left="2759" w:hanging="360"/>
      </w:pPr>
    </w:lvl>
    <w:lvl w:ilvl="4">
      <w:start w:val="1"/>
      <w:numFmt w:val="lowerLetter"/>
      <w:lvlText w:val="%5."/>
      <w:lvlJc w:val="left"/>
      <w:pPr>
        <w:ind w:left="3479" w:hanging="360"/>
      </w:pPr>
    </w:lvl>
    <w:lvl w:ilvl="5">
      <w:start w:val="1"/>
      <w:numFmt w:val="lowerRoman"/>
      <w:lvlText w:val="%6."/>
      <w:lvlJc w:val="right"/>
      <w:pPr>
        <w:ind w:left="4199" w:hanging="180"/>
      </w:pPr>
    </w:lvl>
    <w:lvl w:ilvl="6">
      <w:start w:val="1"/>
      <w:numFmt w:val="decimal"/>
      <w:lvlText w:val="%7."/>
      <w:lvlJc w:val="left"/>
      <w:pPr>
        <w:ind w:left="4919" w:hanging="360"/>
      </w:pPr>
    </w:lvl>
    <w:lvl w:ilvl="7">
      <w:start w:val="1"/>
      <w:numFmt w:val="lowerLetter"/>
      <w:lvlText w:val="%8."/>
      <w:lvlJc w:val="left"/>
      <w:pPr>
        <w:ind w:left="5639" w:hanging="360"/>
      </w:pPr>
    </w:lvl>
    <w:lvl w:ilvl="8">
      <w:start w:val="1"/>
      <w:numFmt w:val="lowerRoman"/>
      <w:lvlText w:val="%9."/>
      <w:lvlJc w:val="right"/>
      <w:pPr>
        <w:ind w:left="6359" w:hanging="180"/>
      </w:pPr>
    </w:lvl>
  </w:abstractNum>
  <w:abstractNum w:abstractNumId="29" w15:restartNumberingAfterBreak="0">
    <w:nsid w:val="6CB94584"/>
    <w:multiLevelType w:val="hybridMultilevel"/>
    <w:tmpl w:val="15944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4E1500"/>
    <w:multiLevelType w:val="hybridMultilevel"/>
    <w:tmpl w:val="B86A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A559A8"/>
    <w:multiLevelType w:val="hybridMultilevel"/>
    <w:tmpl w:val="9656C5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A87F8C"/>
    <w:multiLevelType w:val="multilevel"/>
    <w:tmpl w:val="072EBE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8C574D6"/>
    <w:multiLevelType w:val="hybridMultilevel"/>
    <w:tmpl w:val="29282C76"/>
    <w:lvl w:ilvl="0" w:tplc="71625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D2131D"/>
    <w:multiLevelType w:val="hybridMultilevel"/>
    <w:tmpl w:val="C66E174A"/>
    <w:lvl w:ilvl="0" w:tplc="F634CD20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5" w15:restartNumberingAfterBreak="0">
    <w:nsid w:val="7D200D78"/>
    <w:multiLevelType w:val="multilevel"/>
    <w:tmpl w:val="E84E7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19" w:hanging="360"/>
      </w:pPr>
    </w:lvl>
    <w:lvl w:ilvl="2">
      <w:start w:val="1"/>
      <w:numFmt w:val="lowerRoman"/>
      <w:lvlText w:val="%3."/>
      <w:lvlJc w:val="right"/>
      <w:pPr>
        <w:ind w:left="2039" w:hanging="180"/>
      </w:pPr>
    </w:lvl>
    <w:lvl w:ilvl="3">
      <w:start w:val="1"/>
      <w:numFmt w:val="decimal"/>
      <w:lvlText w:val="%4."/>
      <w:lvlJc w:val="left"/>
      <w:pPr>
        <w:ind w:left="2759" w:hanging="360"/>
      </w:pPr>
    </w:lvl>
    <w:lvl w:ilvl="4">
      <w:start w:val="1"/>
      <w:numFmt w:val="lowerLetter"/>
      <w:lvlText w:val="%5."/>
      <w:lvlJc w:val="left"/>
      <w:pPr>
        <w:ind w:left="3479" w:hanging="360"/>
      </w:pPr>
    </w:lvl>
    <w:lvl w:ilvl="5">
      <w:start w:val="1"/>
      <w:numFmt w:val="lowerRoman"/>
      <w:lvlText w:val="%6."/>
      <w:lvlJc w:val="right"/>
      <w:pPr>
        <w:ind w:left="4199" w:hanging="180"/>
      </w:pPr>
    </w:lvl>
    <w:lvl w:ilvl="6">
      <w:start w:val="1"/>
      <w:numFmt w:val="decimal"/>
      <w:lvlText w:val="%7."/>
      <w:lvlJc w:val="left"/>
      <w:pPr>
        <w:ind w:left="4919" w:hanging="360"/>
      </w:pPr>
    </w:lvl>
    <w:lvl w:ilvl="7">
      <w:start w:val="1"/>
      <w:numFmt w:val="lowerLetter"/>
      <w:lvlText w:val="%8."/>
      <w:lvlJc w:val="left"/>
      <w:pPr>
        <w:ind w:left="5639" w:hanging="360"/>
      </w:pPr>
    </w:lvl>
    <w:lvl w:ilvl="8">
      <w:start w:val="1"/>
      <w:numFmt w:val="lowerRoman"/>
      <w:lvlText w:val="%9."/>
      <w:lvlJc w:val="right"/>
      <w:pPr>
        <w:ind w:left="6359" w:hanging="180"/>
      </w:pPr>
    </w:lvl>
  </w:abstractNum>
  <w:abstractNum w:abstractNumId="36" w15:restartNumberingAfterBreak="0">
    <w:nsid w:val="7D8401BF"/>
    <w:multiLevelType w:val="hybridMultilevel"/>
    <w:tmpl w:val="77B4AF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6"/>
  </w:num>
  <w:num w:numId="3">
    <w:abstractNumId w:val="9"/>
  </w:num>
  <w:num w:numId="4">
    <w:abstractNumId w:val="26"/>
  </w:num>
  <w:num w:numId="5">
    <w:abstractNumId w:val="12"/>
  </w:num>
  <w:num w:numId="6">
    <w:abstractNumId w:val="19"/>
  </w:num>
  <w:num w:numId="7">
    <w:abstractNumId w:val="4"/>
  </w:num>
  <w:num w:numId="8">
    <w:abstractNumId w:val="23"/>
  </w:num>
  <w:num w:numId="9">
    <w:abstractNumId w:val="24"/>
  </w:num>
  <w:num w:numId="10">
    <w:abstractNumId w:val="36"/>
  </w:num>
  <w:num w:numId="11">
    <w:abstractNumId w:val="3"/>
  </w:num>
  <w:num w:numId="12">
    <w:abstractNumId w:val="21"/>
  </w:num>
  <w:num w:numId="13">
    <w:abstractNumId w:val="2"/>
  </w:num>
  <w:num w:numId="14">
    <w:abstractNumId w:val="5"/>
  </w:num>
  <w:num w:numId="15">
    <w:abstractNumId w:val="14"/>
  </w:num>
  <w:num w:numId="16">
    <w:abstractNumId w:val="10"/>
  </w:num>
  <w:num w:numId="17">
    <w:abstractNumId w:val="32"/>
  </w:num>
  <w:num w:numId="18">
    <w:abstractNumId w:val="13"/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3"/>
  </w:num>
  <w:num w:numId="21">
    <w:abstractNumId w:val="7"/>
  </w:num>
  <w:num w:numId="22">
    <w:abstractNumId w:val="27"/>
  </w:num>
  <w:num w:numId="23">
    <w:abstractNumId w:val="34"/>
  </w:num>
  <w:num w:numId="24">
    <w:abstractNumId w:val="11"/>
  </w:num>
  <w:num w:numId="25">
    <w:abstractNumId w:val="17"/>
  </w:num>
  <w:num w:numId="26">
    <w:abstractNumId w:val="31"/>
  </w:num>
  <w:num w:numId="27">
    <w:abstractNumId w:val="8"/>
  </w:num>
  <w:num w:numId="28">
    <w:abstractNumId w:val="15"/>
  </w:num>
  <w:num w:numId="29">
    <w:abstractNumId w:val="1"/>
  </w:num>
  <w:num w:numId="30">
    <w:abstractNumId w:val="22"/>
  </w:num>
  <w:num w:numId="31">
    <w:abstractNumId w:val="28"/>
  </w:num>
  <w:num w:numId="32">
    <w:abstractNumId w:val="29"/>
  </w:num>
  <w:num w:numId="33">
    <w:abstractNumId w:val="35"/>
  </w:num>
  <w:num w:numId="34">
    <w:abstractNumId w:val="30"/>
  </w:num>
  <w:num w:numId="35">
    <w:abstractNumId w:val="18"/>
  </w:num>
  <w:num w:numId="36">
    <w:abstractNumId w:val="25"/>
  </w:num>
  <w:num w:numId="37">
    <w:abstractNumId w:val="0"/>
  </w:num>
  <w:num w:numId="3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0NzExMDUzNTA1NjNU0lEKTi0uzszPAykwNKwFAHV7pVQtAAAA"/>
  </w:docVars>
  <w:rsids>
    <w:rsidRoot w:val="00BA7578"/>
    <w:rsid w:val="0000274C"/>
    <w:rsid w:val="00027789"/>
    <w:rsid w:val="000546D3"/>
    <w:rsid w:val="000A2914"/>
    <w:rsid w:val="000B4E35"/>
    <w:rsid w:val="000C511E"/>
    <w:rsid w:val="000D3CC0"/>
    <w:rsid w:val="000F06C9"/>
    <w:rsid w:val="000F1754"/>
    <w:rsid w:val="0012230D"/>
    <w:rsid w:val="0013139C"/>
    <w:rsid w:val="00143852"/>
    <w:rsid w:val="00143EB4"/>
    <w:rsid w:val="00176627"/>
    <w:rsid w:val="0019314C"/>
    <w:rsid w:val="001A6D30"/>
    <w:rsid w:val="001B2699"/>
    <w:rsid w:val="001B4666"/>
    <w:rsid w:val="001C033F"/>
    <w:rsid w:val="001C19E3"/>
    <w:rsid w:val="001C430C"/>
    <w:rsid w:val="001E7568"/>
    <w:rsid w:val="001F4884"/>
    <w:rsid w:val="001F7CE9"/>
    <w:rsid w:val="00212568"/>
    <w:rsid w:val="00222239"/>
    <w:rsid w:val="00242084"/>
    <w:rsid w:val="0024417D"/>
    <w:rsid w:val="00270082"/>
    <w:rsid w:val="00271015"/>
    <w:rsid w:val="00280F00"/>
    <w:rsid w:val="002831BF"/>
    <w:rsid w:val="0028652A"/>
    <w:rsid w:val="002B52AB"/>
    <w:rsid w:val="002E05BA"/>
    <w:rsid w:val="002E5A03"/>
    <w:rsid w:val="002F7CBD"/>
    <w:rsid w:val="0035080A"/>
    <w:rsid w:val="00353658"/>
    <w:rsid w:val="00367033"/>
    <w:rsid w:val="003B1EED"/>
    <w:rsid w:val="003C01D0"/>
    <w:rsid w:val="003D0C39"/>
    <w:rsid w:val="003D32C5"/>
    <w:rsid w:val="003D7EF9"/>
    <w:rsid w:val="003E1C41"/>
    <w:rsid w:val="00402B45"/>
    <w:rsid w:val="00413DBE"/>
    <w:rsid w:val="00473A86"/>
    <w:rsid w:val="00474572"/>
    <w:rsid w:val="00486D3E"/>
    <w:rsid w:val="004B31E1"/>
    <w:rsid w:val="004B7351"/>
    <w:rsid w:val="004F2910"/>
    <w:rsid w:val="0053089A"/>
    <w:rsid w:val="00533E87"/>
    <w:rsid w:val="005714F9"/>
    <w:rsid w:val="00580BA3"/>
    <w:rsid w:val="00583CF6"/>
    <w:rsid w:val="00592488"/>
    <w:rsid w:val="0059461B"/>
    <w:rsid w:val="005A3649"/>
    <w:rsid w:val="005B0BB0"/>
    <w:rsid w:val="005B5B84"/>
    <w:rsid w:val="005C7593"/>
    <w:rsid w:val="005D2843"/>
    <w:rsid w:val="005D70BA"/>
    <w:rsid w:val="00621752"/>
    <w:rsid w:val="006542B1"/>
    <w:rsid w:val="0068022B"/>
    <w:rsid w:val="006842C3"/>
    <w:rsid w:val="00696520"/>
    <w:rsid w:val="006E48DC"/>
    <w:rsid w:val="006E7513"/>
    <w:rsid w:val="006F2373"/>
    <w:rsid w:val="006F65CD"/>
    <w:rsid w:val="007204FC"/>
    <w:rsid w:val="007222A3"/>
    <w:rsid w:val="00773E8D"/>
    <w:rsid w:val="00775323"/>
    <w:rsid w:val="00775607"/>
    <w:rsid w:val="007878E9"/>
    <w:rsid w:val="007A40F4"/>
    <w:rsid w:val="007A5778"/>
    <w:rsid w:val="007B6D21"/>
    <w:rsid w:val="007D61A9"/>
    <w:rsid w:val="007D681E"/>
    <w:rsid w:val="008048CD"/>
    <w:rsid w:val="00813219"/>
    <w:rsid w:val="00832119"/>
    <w:rsid w:val="00837596"/>
    <w:rsid w:val="00844B24"/>
    <w:rsid w:val="008C78C5"/>
    <w:rsid w:val="008F1B1F"/>
    <w:rsid w:val="00925755"/>
    <w:rsid w:val="0093448B"/>
    <w:rsid w:val="009354E9"/>
    <w:rsid w:val="00945681"/>
    <w:rsid w:val="00954F98"/>
    <w:rsid w:val="00957253"/>
    <w:rsid w:val="0098473A"/>
    <w:rsid w:val="00986035"/>
    <w:rsid w:val="009872D0"/>
    <w:rsid w:val="00993A7F"/>
    <w:rsid w:val="009C4219"/>
    <w:rsid w:val="009D56EA"/>
    <w:rsid w:val="009E37C1"/>
    <w:rsid w:val="009F0B8D"/>
    <w:rsid w:val="00A215CA"/>
    <w:rsid w:val="00A25DCB"/>
    <w:rsid w:val="00A376A5"/>
    <w:rsid w:val="00A472E5"/>
    <w:rsid w:val="00A52734"/>
    <w:rsid w:val="00A62212"/>
    <w:rsid w:val="00A73D0B"/>
    <w:rsid w:val="00A81F6E"/>
    <w:rsid w:val="00A859F2"/>
    <w:rsid w:val="00AE1449"/>
    <w:rsid w:val="00AE4563"/>
    <w:rsid w:val="00AE4D20"/>
    <w:rsid w:val="00AF45C6"/>
    <w:rsid w:val="00B14514"/>
    <w:rsid w:val="00B37186"/>
    <w:rsid w:val="00B47A0C"/>
    <w:rsid w:val="00B52159"/>
    <w:rsid w:val="00B638D9"/>
    <w:rsid w:val="00B83CF7"/>
    <w:rsid w:val="00B87A0C"/>
    <w:rsid w:val="00BA7578"/>
    <w:rsid w:val="00BD6D16"/>
    <w:rsid w:val="00BE194B"/>
    <w:rsid w:val="00C23454"/>
    <w:rsid w:val="00C24A2E"/>
    <w:rsid w:val="00C41240"/>
    <w:rsid w:val="00C66160"/>
    <w:rsid w:val="00C74A2E"/>
    <w:rsid w:val="00C752F5"/>
    <w:rsid w:val="00C814F1"/>
    <w:rsid w:val="00C94AEA"/>
    <w:rsid w:val="00CC032F"/>
    <w:rsid w:val="00CD5A14"/>
    <w:rsid w:val="00D1327C"/>
    <w:rsid w:val="00D153E4"/>
    <w:rsid w:val="00D21D13"/>
    <w:rsid w:val="00D405EA"/>
    <w:rsid w:val="00D505B3"/>
    <w:rsid w:val="00D52478"/>
    <w:rsid w:val="00D601A5"/>
    <w:rsid w:val="00D725DB"/>
    <w:rsid w:val="00D77E17"/>
    <w:rsid w:val="00DE527F"/>
    <w:rsid w:val="00DE5310"/>
    <w:rsid w:val="00DF0A2C"/>
    <w:rsid w:val="00DF259C"/>
    <w:rsid w:val="00E06FF6"/>
    <w:rsid w:val="00E22565"/>
    <w:rsid w:val="00E3384D"/>
    <w:rsid w:val="00E33A17"/>
    <w:rsid w:val="00E529E3"/>
    <w:rsid w:val="00EB43B4"/>
    <w:rsid w:val="00ED0101"/>
    <w:rsid w:val="00ED13FC"/>
    <w:rsid w:val="00EF2098"/>
    <w:rsid w:val="00F3067B"/>
    <w:rsid w:val="00F4120C"/>
    <w:rsid w:val="00F429E4"/>
    <w:rsid w:val="00F5069F"/>
    <w:rsid w:val="00F731E9"/>
    <w:rsid w:val="00F81450"/>
    <w:rsid w:val="00F86B87"/>
    <w:rsid w:val="00F904FD"/>
    <w:rsid w:val="00FA78DE"/>
    <w:rsid w:val="00FA7B39"/>
    <w:rsid w:val="00FF46CF"/>
    <w:rsid w:val="00F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B016"/>
  <w15:chartTrackingRefBased/>
  <w15:docId w15:val="{8C1D872E-B019-4323-9F78-8A2DD5AD5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578"/>
    <w:pPr>
      <w:widowControl w:val="0"/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2C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1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1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139C"/>
    <w:pPr>
      <w:keepNext/>
      <w:keepLines/>
      <w:widowControl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139C"/>
    <w:pPr>
      <w:keepNext/>
      <w:keepLines/>
      <w:widowControl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139C"/>
    <w:pPr>
      <w:keepNext/>
      <w:keepLines/>
      <w:widowControl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2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74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74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74C"/>
    <w:rPr>
      <w:rFonts w:ascii="Segoe UI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22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223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2223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842C3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C511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511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13D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3DBE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13DBE"/>
    <w:rPr>
      <w:vertAlign w:val="superscript"/>
    </w:rPr>
  </w:style>
  <w:style w:type="paragraph" w:customStyle="1" w:styleId="Default">
    <w:name w:val="Default"/>
    <w:rsid w:val="009354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3139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3139C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3139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NormalWeb">
    <w:name w:val="Normal (Web)"/>
    <w:basedOn w:val="Normal"/>
    <w:uiPriority w:val="99"/>
    <w:unhideWhenUsed/>
    <w:rsid w:val="0013139C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13139C"/>
    <w:rPr>
      <w:b/>
      <w:bCs/>
    </w:rPr>
  </w:style>
  <w:style w:type="character" w:styleId="Emphasis">
    <w:name w:val="Emphasis"/>
    <w:basedOn w:val="DefaultParagraphFont"/>
    <w:uiPriority w:val="20"/>
    <w:qFormat/>
    <w:rsid w:val="0013139C"/>
    <w:rPr>
      <w:i/>
      <w:iCs/>
    </w:rPr>
  </w:style>
  <w:style w:type="paragraph" w:styleId="ListParagraph">
    <w:name w:val="List Paragraph"/>
    <w:basedOn w:val="Normal"/>
    <w:uiPriority w:val="34"/>
    <w:qFormat/>
    <w:rsid w:val="0013139C"/>
    <w:pPr>
      <w:widowControl/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13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13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139C"/>
    <w:pPr>
      <w:widowControl/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3139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139C"/>
    <w:pPr>
      <w:widowControl/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3139C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5">
    <w:name w:val="Plain Table 5"/>
    <w:basedOn w:val="TableNormal"/>
    <w:uiPriority w:val="45"/>
    <w:rsid w:val="0013139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3139C"/>
  </w:style>
  <w:style w:type="paragraph" w:styleId="Revision">
    <w:name w:val="Revision"/>
    <w:hidden/>
    <w:uiPriority w:val="99"/>
    <w:semiHidden/>
    <w:rsid w:val="0013139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131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139C"/>
  </w:style>
  <w:style w:type="table" w:styleId="PlainTable3">
    <w:name w:val="Plain Table 3"/>
    <w:basedOn w:val="TableNormal"/>
    <w:uiPriority w:val="43"/>
    <w:rsid w:val="001313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F52DE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11194-8CF7-410F-973A-BD6573445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MA</dc:creator>
  <cp:keywords/>
  <dc:description/>
  <cp:lastModifiedBy>Manikandan K.</cp:lastModifiedBy>
  <cp:revision>4</cp:revision>
  <dcterms:created xsi:type="dcterms:W3CDTF">2021-03-08T13:32:00Z</dcterms:created>
  <dcterms:modified xsi:type="dcterms:W3CDTF">2021-03-21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GfDiEQ0p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